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87028" w14:textId="75181B55" w:rsidR="00F81F2E" w:rsidRDefault="00F81F2E" w:rsidP="00F81F2E">
      <w:pPr>
        <w:spacing w:beforeAutospacing="1" w:afterAutospacing="1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Toc152946023"/>
      <w:r>
        <w:rPr>
          <w:rFonts w:ascii="Times New Roman" w:hAnsi="Times New Roman" w:cs="Times New Roman"/>
          <w:b/>
          <w:bCs/>
          <w:sz w:val="28"/>
          <w:szCs w:val="28"/>
        </w:rPr>
        <w:t>Supplementary Table</w:t>
      </w:r>
      <w:r w:rsidRPr="00C57417">
        <w:rPr>
          <w:rFonts w:ascii="Times New Roman" w:hAnsi="Times New Roman" w:cs="Times New Roman"/>
          <w:b/>
          <w:bCs/>
          <w:sz w:val="28"/>
          <w:szCs w:val="28"/>
        </w:rPr>
        <w:t>s:</w:t>
      </w:r>
    </w:p>
    <w:p w14:paraId="402FF067" w14:textId="2B1FD87F" w:rsidR="00F81F2E" w:rsidRPr="00F81F2E" w:rsidRDefault="00F81F2E" w:rsidP="00F81F2E">
      <w:pPr>
        <w:pStyle w:val="Heading3"/>
        <w:rPr>
          <w:b w:val="0"/>
          <w:bCs w:val="0"/>
        </w:rPr>
      </w:pPr>
      <w:r>
        <w:t xml:space="preserve">Supplementary Table 1. </w:t>
      </w:r>
      <w:r w:rsidRPr="00F81F2E">
        <w:rPr>
          <w:b w:val="0"/>
          <w:bCs w:val="0"/>
        </w:rPr>
        <w:t xml:space="preserve">Primer Supplementary Table for PCR </w:t>
      </w:r>
      <w:r w:rsidRPr="00F81F2E">
        <w:rPr>
          <w:b w:val="0"/>
          <w:bCs w:val="0"/>
          <w:i/>
          <w:iCs/>
        </w:rPr>
        <w:t xml:space="preserve">hrp2/3 </w:t>
      </w:r>
      <w:r w:rsidRPr="00F81F2E">
        <w:rPr>
          <w:b w:val="0"/>
          <w:bCs w:val="0"/>
        </w:rPr>
        <w:t>assays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772"/>
        <w:gridCol w:w="3672"/>
        <w:gridCol w:w="1394"/>
        <w:gridCol w:w="2234"/>
      </w:tblGrid>
      <w:tr w:rsidR="00F81F2E" w:rsidRPr="00E60AA1" w14:paraId="7E6EA885" w14:textId="77777777" w:rsidTr="000D4B3C">
        <w:trPr>
          <w:trHeight w:val="320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A2667F4" w14:textId="40C55C61" w:rsidR="00F81F2E" w:rsidRPr="00E60AA1" w:rsidRDefault="00F81F2E" w:rsidP="000D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PCR - </w:t>
            </w:r>
            <w:r w:rsidRPr="00E60AA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hrp2 </w:t>
            </w:r>
            <w:r w:rsidRPr="00E60A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exon 2 </w:t>
            </w:r>
            <w:r w:rsidR="00E67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&amp; </w:t>
            </w:r>
            <w:r w:rsidR="00E67315" w:rsidRPr="00E673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hrp3</w:t>
            </w:r>
          </w:p>
        </w:tc>
      </w:tr>
      <w:tr w:rsidR="00F81F2E" w:rsidRPr="00E60AA1" w14:paraId="688A264E" w14:textId="77777777" w:rsidTr="000D4B3C">
        <w:trPr>
          <w:trHeight w:val="32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EEF3" w14:textId="77777777" w:rsidR="00F81F2E" w:rsidRPr="00E60AA1" w:rsidRDefault="00F81F2E" w:rsidP="000D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imer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CB34" w14:textId="77777777" w:rsidR="00F81F2E" w:rsidRPr="00E60AA1" w:rsidRDefault="00F81F2E" w:rsidP="000D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equenc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4528" w14:textId="77777777" w:rsidR="00F81F2E" w:rsidRPr="00E60AA1" w:rsidRDefault="00F81F2E" w:rsidP="000D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ncentration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035F" w14:textId="77777777" w:rsidR="00F81F2E" w:rsidRPr="00E60AA1" w:rsidRDefault="00F81F2E" w:rsidP="000D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dapted from</w:t>
            </w:r>
          </w:p>
        </w:tc>
      </w:tr>
      <w:tr w:rsidR="00F81F2E" w:rsidRPr="00E60AA1" w14:paraId="3635781F" w14:textId="77777777" w:rsidTr="000D4B3C">
        <w:trPr>
          <w:trHeight w:val="320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6EC7387" w14:textId="77777777" w:rsidR="00F81F2E" w:rsidRPr="00E60AA1" w:rsidRDefault="00F81F2E" w:rsidP="000D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hrp2 </w:t>
            </w: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orward primer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818B8D2" w14:textId="77777777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AAAAGGACTTAATTTAAATAAGAG 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776FB4C" w14:textId="77777777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00 </w:t>
            </w:r>
            <w:proofErr w:type="spellStart"/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M</w:t>
            </w:r>
            <w:proofErr w:type="spellEnd"/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A93767D" w14:textId="6402CF4F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aker J et al. J infect Dis 2005. 192:870-877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Baker&lt;/Author&gt;&lt;Year&gt;2005&lt;/Year&gt;&lt;RecNum&gt;221&lt;/RecNum&gt;&lt;DisplayText&gt;[1]&lt;/DisplayText&gt;&lt;record&gt;&lt;rec-number&gt;221&lt;/rec-number&gt;&lt;foreign-keys&gt;&lt;key app="EN" db-id="ezdtfredmzsfp9ef9pbvrzalpdteaw9fdrss" timestamp="1708452891"&gt;221&lt;/key&gt;&lt;/foreign-keys&gt;&lt;ref-type name="Journal Article"&gt;17&lt;/ref-type&gt;&lt;contributors&gt;&lt;authors&gt;&lt;author&gt;Baker, Joanne&lt;/author&gt;&lt;author&gt;McCarthy, James&lt;/author&gt;&lt;author&gt;Gatton, Michelle&lt;/author&gt;&lt;author&gt;Kyle, Dennis E&lt;/author&gt;&lt;author&gt;Belizario, Vicente&lt;/author&gt;&lt;author&gt;Luchavez, Jennifer&lt;/author&gt;&lt;author&gt;Bell, David&lt;/author&gt;&lt;author&gt;Cheng, Qin&lt;/author&gt;&lt;/authors&gt;&lt;/contributors&gt;&lt;titles&gt;&lt;title&gt;Genetic diversity of Plasmodium falciparum histidine-rich protein 2 (PfHRP2) and its effect on the performance of PfHRP2-based rapid diagnostic tests&lt;/title&gt;&lt;secondary-title&gt;The Journal of infectious diseases&lt;/secondary-title&gt;&lt;/titles&gt;&lt;periodical&gt;&lt;full-title&gt;The Journal of infectious diseases&lt;/full-title&gt;&lt;/periodical&gt;&lt;pages&gt;870-877&lt;/pages&gt;&lt;volume&gt;192&lt;/volume&gt;&lt;number&gt;5&lt;/number&gt;&lt;dates&gt;&lt;year&gt;2005&lt;/year&gt;&lt;/dates&gt;&lt;isbn&gt;1537-6613&lt;/isbn&gt;&lt;urls&gt;&lt;/urls&gt;&lt;/record&gt;&lt;/Cite&gt;&lt;/EndNote&gt;</w:instrTex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B557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en-GB"/>
              </w:rPr>
              <w:t>[1]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F81F2E" w:rsidRPr="00E60AA1" w14:paraId="44F1A42C" w14:textId="77777777" w:rsidTr="000D4B3C">
        <w:trPr>
          <w:trHeight w:val="32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0784" w14:textId="77777777" w:rsidR="00F81F2E" w:rsidRPr="00E60AA1" w:rsidRDefault="00F81F2E" w:rsidP="000D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hrp2 </w:t>
            </w: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verse primer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2D05" w14:textId="77777777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AATAAATTTAATGGCGTAGGCA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D907" w14:textId="77777777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00 </w:t>
            </w:r>
            <w:proofErr w:type="spellStart"/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M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D4EF" w14:textId="49A8ACFF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aker J et al. J infect Dis 2005. 192:870-877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Baker&lt;/Author&gt;&lt;Year&gt;2005&lt;/Year&gt;&lt;RecNum&gt;221&lt;/RecNum&gt;&lt;DisplayText&gt;[1]&lt;/DisplayText&gt;&lt;record&gt;&lt;rec-number&gt;221&lt;/rec-number&gt;&lt;foreign-keys&gt;&lt;key app="EN" db-id="ezdtfredmzsfp9ef9pbvrzalpdteaw9fdrss" timestamp="1708452891"&gt;221&lt;/key&gt;&lt;/foreign-keys&gt;&lt;ref-type name="Journal Article"&gt;17&lt;/ref-type&gt;&lt;contributors&gt;&lt;authors&gt;&lt;author&gt;Baker, Joanne&lt;/author&gt;&lt;author&gt;McCarthy, James&lt;/author&gt;&lt;author&gt;Gatton, Michelle&lt;/author&gt;&lt;author&gt;Kyle, Dennis E&lt;/author&gt;&lt;author&gt;Belizario, Vicente&lt;/author&gt;&lt;author&gt;Luchavez, Jennifer&lt;/author&gt;&lt;author&gt;Bell, David&lt;/author&gt;&lt;author&gt;Cheng, Qin&lt;/author&gt;&lt;/authors&gt;&lt;/contributors&gt;&lt;titles&gt;&lt;title&gt;Genetic diversity of Plasmodium falciparum histidine-rich protein 2 (PfHRP2) and its effect on the performance of PfHRP2-based rapid diagnostic tests&lt;/title&gt;&lt;secondary-title&gt;The Journal of infectious diseases&lt;/secondary-title&gt;&lt;/titles&gt;&lt;periodical&gt;&lt;full-title&gt;The Journal of infectious diseases&lt;/full-title&gt;&lt;/periodical&gt;&lt;pages&gt;870-877&lt;/pages&gt;&lt;volume&gt;192&lt;/volume&gt;&lt;number&gt;5&lt;/number&gt;&lt;dates&gt;&lt;year&gt;2005&lt;/year&gt;&lt;/dates&gt;&lt;isbn&gt;1537-6613&lt;/isbn&gt;&lt;urls&gt;&lt;/urls&gt;&lt;/record&gt;&lt;/Cite&gt;&lt;/EndNote&gt;</w:instrTex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B557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en-GB"/>
              </w:rPr>
              <w:t>[1]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F81F2E" w:rsidRPr="00E60AA1" w14:paraId="76FEE97C" w14:textId="77777777" w:rsidTr="000D4B3C">
        <w:trPr>
          <w:trHeight w:val="320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534138A" w14:textId="77777777" w:rsidR="00F81F2E" w:rsidRPr="00E60AA1" w:rsidRDefault="00F81F2E" w:rsidP="000D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rp3</w:t>
            </w: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orward primer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9DE49A9" w14:textId="77777777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ATGCAAAAGGACTTAATTC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FBC9889" w14:textId="77777777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00 </w:t>
            </w:r>
            <w:proofErr w:type="spellStart"/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M</w:t>
            </w:r>
            <w:proofErr w:type="spellEnd"/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13485D4" w14:textId="4BECC8F8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aker J et al. J infect Dis 2005. 192:870-877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Baker&lt;/Author&gt;&lt;Year&gt;2005&lt;/Year&gt;&lt;RecNum&gt;221&lt;/RecNum&gt;&lt;DisplayText&gt;[1]&lt;/DisplayText&gt;&lt;record&gt;&lt;rec-number&gt;221&lt;/rec-number&gt;&lt;foreign-keys&gt;&lt;key app="EN" db-id="ezdtfredmzsfp9ef9pbvrzalpdteaw9fdrss" timestamp="1708452891"&gt;221&lt;/key&gt;&lt;/foreign-keys&gt;&lt;ref-type name="Journal Article"&gt;17&lt;/ref-type&gt;&lt;contributors&gt;&lt;authors&gt;&lt;author&gt;Baker, Joanne&lt;/author&gt;&lt;author&gt;McCarthy, James&lt;/author&gt;&lt;author&gt;Gatton, Michelle&lt;/author&gt;&lt;author&gt;Kyle, Dennis E&lt;/author&gt;&lt;author&gt;Belizario, Vicente&lt;/author&gt;&lt;author&gt;Luchavez, Jennifer&lt;/author&gt;&lt;author&gt;Bell, David&lt;/author&gt;&lt;author&gt;Cheng, Qin&lt;/author&gt;&lt;/authors&gt;&lt;/contributors&gt;&lt;titles&gt;&lt;title&gt;Genetic diversity of Plasmodium falciparum histidine-rich protein 2 (PfHRP2) and its effect on the performance of PfHRP2-based rapid diagnostic tests&lt;/title&gt;&lt;secondary-title&gt;The Journal of infectious diseases&lt;/secondary-title&gt;&lt;/titles&gt;&lt;periodical&gt;&lt;full-title&gt;The Journal of infectious diseases&lt;/full-title&gt;&lt;/periodical&gt;&lt;pages&gt;870-877&lt;/pages&gt;&lt;volume&gt;192&lt;/volume&gt;&lt;number&gt;5&lt;/number&gt;&lt;dates&gt;&lt;year&gt;2005&lt;/year&gt;&lt;/dates&gt;&lt;isbn&gt;1537-6613&lt;/isbn&gt;&lt;urls&gt;&lt;/urls&gt;&lt;/record&gt;&lt;/Cite&gt;&lt;/EndNote&gt;</w:instrTex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B557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en-GB"/>
              </w:rPr>
              <w:t>[1]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F81F2E" w:rsidRPr="00E60AA1" w14:paraId="5AB6EFE8" w14:textId="77777777" w:rsidTr="000D4B3C">
        <w:trPr>
          <w:trHeight w:val="320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0213A" w14:textId="77777777" w:rsidR="00F81F2E" w:rsidRPr="00E60AA1" w:rsidRDefault="00F81F2E" w:rsidP="000D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hrp3 </w:t>
            </w: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verse primer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76632" w14:textId="77777777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GGTGTAAGTGATGCGTAGT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84184" w14:textId="77777777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00 </w:t>
            </w:r>
            <w:proofErr w:type="spellStart"/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M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62505" w14:textId="357D5526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aker J et al. J infect Dis 2005. 192:870-877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Baker&lt;/Author&gt;&lt;Year&gt;2005&lt;/Year&gt;&lt;RecNum&gt;221&lt;/RecNum&gt;&lt;DisplayText&gt;[1]&lt;/DisplayText&gt;&lt;record&gt;&lt;rec-number&gt;221&lt;/rec-number&gt;&lt;foreign-keys&gt;&lt;key app="EN" db-id="ezdtfredmzsfp9ef9pbvrzalpdteaw9fdrss" timestamp="1708452891"&gt;221&lt;/key&gt;&lt;/foreign-keys&gt;&lt;ref-type name="Journal Article"&gt;17&lt;/ref-type&gt;&lt;contributors&gt;&lt;authors&gt;&lt;author&gt;Baker, Joanne&lt;/author&gt;&lt;author&gt;McCarthy, James&lt;/author&gt;&lt;author&gt;Gatton, Michelle&lt;/author&gt;&lt;author&gt;Kyle, Dennis E&lt;/author&gt;&lt;author&gt;Belizario, Vicente&lt;/author&gt;&lt;author&gt;Luchavez, Jennifer&lt;/author&gt;&lt;author&gt;Bell, David&lt;/author&gt;&lt;author&gt;Cheng, Qin&lt;/author&gt;&lt;/authors&gt;&lt;/contributors&gt;&lt;titles&gt;&lt;title&gt;Genetic diversity of Plasmodium falciparum histidine-rich protein 2 (PfHRP2) and its effect on the performance of PfHRP2-based rapid diagnostic tests&lt;/title&gt;&lt;secondary-title&gt;The Journal of infectious diseases&lt;/secondary-title&gt;&lt;/titles&gt;&lt;periodical&gt;&lt;full-title&gt;The Journal of infectious diseases&lt;/full-title&gt;&lt;/periodical&gt;&lt;pages&gt;870-877&lt;/pages&gt;&lt;volume&gt;192&lt;/volume&gt;&lt;number&gt;5&lt;/number&gt;&lt;dates&gt;&lt;year&gt;2005&lt;/year&gt;&lt;/dates&gt;&lt;isbn&gt;1537-6613&lt;/isbn&gt;&lt;urls&gt;&lt;/urls&gt;&lt;/record&gt;&lt;/Cite&gt;&lt;/EndNote&gt;</w:instrTex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B557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en-GB"/>
              </w:rPr>
              <w:t>[1]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</w:tbl>
    <w:p w14:paraId="17A215ED" w14:textId="77777777" w:rsidR="00F81F2E" w:rsidRDefault="00F81F2E" w:rsidP="00F81F2E">
      <w:pPr>
        <w:pStyle w:val="Heading3"/>
      </w:pPr>
    </w:p>
    <w:p w14:paraId="38DD888F" w14:textId="3438E4F0" w:rsidR="00F81F2E" w:rsidRPr="00F81F2E" w:rsidRDefault="00F81F2E" w:rsidP="00F81F2E">
      <w:pPr>
        <w:pStyle w:val="Heading3"/>
      </w:pPr>
      <w:r>
        <w:t>Supplementary Table</w:t>
      </w:r>
      <w:r w:rsidRPr="00F97423">
        <w:t xml:space="preserve"> </w:t>
      </w:r>
      <w:r>
        <w:t>2</w:t>
      </w:r>
      <w:r w:rsidRPr="00F97423">
        <w:t xml:space="preserve">. </w:t>
      </w:r>
      <w:r w:rsidRPr="00F81F2E">
        <w:rPr>
          <w:b w:val="0"/>
          <w:bCs w:val="0"/>
        </w:rPr>
        <w:t xml:space="preserve">Primer Supplementary Table for </w:t>
      </w:r>
      <w:proofErr w:type="spellStart"/>
      <w:r w:rsidRPr="00F81F2E">
        <w:rPr>
          <w:b w:val="0"/>
          <w:bCs w:val="0"/>
        </w:rPr>
        <w:t>ddPCR</w:t>
      </w:r>
      <w:proofErr w:type="spellEnd"/>
      <w:r w:rsidRPr="00F81F2E">
        <w:rPr>
          <w:b w:val="0"/>
          <w:bCs w:val="0"/>
        </w:rPr>
        <w:t xml:space="preserve"> </w:t>
      </w:r>
      <w:r w:rsidRPr="00F81F2E">
        <w:rPr>
          <w:b w:val="0"/>
          <w:bCs w:val="0"/>
          <w:i/>
          <w:iCs/>
        </w:rPr>
        <w:t xml:space="preserve">hrp2/3 </w:t>
      </w:r>
      <w:r w:rsidRPr="00F81F2E">
        <w:rPr>
          <w:b w:val="0"/>
          <w:bCs w:val="0"/>
        </w:rPr>
        <w:t>assay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92"/>
        <w:gridCol w:w="3734"/>
        <w:gridCol w:w="942"/>
        <w:gridCol w:w="2758"/>
      </w:tblGrid>
      <w:tr w:rsidR="00F81F2E" w:rsidRPr="005702D6" w14:paraId="57AACC2B" w14:textId="77777777" w:rsidTr="000D4B3C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3037BA2" w14:textId="77777777" w:rsidR="00F81F2E" w:rsidRPr="005702D6" w:rsidRDefault="00F81F2E" w:rsidP="000D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70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dPCR</w:t>
            </w:r>
            <w:proofErr w:type="spellEnd"/>
            <w:r w:rsidRPr="00570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- </w:t>
            </w:r>
            <w:r w:rsidRPr="00570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hrp2 </w:t>
            </w:r>
            <w:r w:rsidRPr="00570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exon 1 &amp; 2, </w:t>
            </w:r>
            <w:r w:rsidRPr="00570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hrp3, </w:t>
            </w:r>
            <w:r w:rsidRPr="00570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and </w:t>
            </w:r>
            <w:r w:rsidRPr="00570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tRNA ligase</w:t>
            </w:r>
          </w:p>
        </w:tc>
      </w:tr>
      <w:tr w:rsidR="007B557B" w:rsidRPr="005702D6" w14:paraId="478ECF23" w14:textId="77777777" w:rsidTr="000D4B3C">
        <w:trPr>
          <w:trHeight w:val="32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710D" w14:textId="77777777" w:rsidR="00F81F2E" w:rsidRPr="005702D6" w:rsidRDefault="00F81F2E" w:rsidP="000D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imer / Probe</w:t>
            </w:r>
          </w:p>
        </w:tc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DAFC" w14:textId="77777777" w:rsidR="00F81F2E" w:rsidRPr="005702D6" w:rsidRDefault="00F81F2E" w:rsidP="000D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equenc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D887" w14:textId="77777777" w:rsidR="00F81F2E" w:rsidRPr="005702D6" w:rsidRDefault="00F81F2E" w:rsidP="000D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ncentration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8AF0" w14:textId="77777777" w:rsidR="00F81F2E" w:rsidRPr="005702D6" w:rsidRDefault="00F81F2E" w:rsidP="000D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dapted from</w:t>
            </w:r>
          </w:p>
        </w:tc>
      </w:tr>
      <w:tr w:rsidR="007B557B" w:rsidRPr="005702D6" w14:paraId="1596E64E" w14:textId="77777777" w:rsidTr="000D4B3C">
        <w:trPr>
          <w:trHeight w:val="32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CAD4329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hrp2 </w:t>
            </w: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xon 1 forward primer</w:t>
            </w:r>
          </w:p>
        </w:tc>
        <w:tc>
          <w:tcPr>
            <w:tcW w:w="1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DF666BE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TATTTATACATTTTTGTTATTATTTCTTTTTC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0D0619C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900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M</w:t>
            </w:r>
            <w:proofErr w:type="spellEnd"/>
          </w:p>
        </w:tc>
        <w:tc>
          <w:tcPr>
            <w:tcW w:w="1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53D8EAA" w14:textId="6F5190DC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Vera-Arias CA et al.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ife</w:t>
            </w:r>
            <w:proofErr w:type="spellEnd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2022. 10.7554 720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Vera-Arias&lt;/Author&gt;&lt;Year&gt;2022&lt;/Year&gt;&lt;RecNum&gt;222&lt;/RecNum&gt;&lt;DisplayText&gt;[2]&lt;/DisplayText&gt;&lt;record&gt;&lt;rec-number&gt;222&lt;/rec-number&gt;&lt;foreign-keys&gt;&lt;key app="EN" db-id="ezdtfredmzsfp9ef9pbvrzalpdteaw9fdrss" timestamp="1708452965"&gt;222&lt;/key&gt;&lt;/foreign-keys&gt;&lt;ref-type name="Journal Article"&gt;17&lt;/ref-type&gt;&lt;contributors&gt;&lt;authors&gt;&lt;author&gt;Vera-Arias, Claudia A&lt;/author&gt;&lt;author&gt;Holzschuh, Aurel&lt;/author&gt;&lt;author&gt;Oduma, Colins O&lt;/author&gt;&lt;author&gt;Badu, Kingsley&lt;/author&gt;&lt;author&gt;Abdul-Hakim, Mutala&lt;/author&gt;&lt;author&gt;Yukich, Joshua&lt;/author&gt;&lt;author&gt;Hetzel, Manuel W&lt;/author&gt;&lt;author&gt;Fakih, Bakar S&lt;/author&gt;&lt;author&gt;Ali, Abdullah&lt;/author&gt;&lt;author&gt;Ferreira, Marcelo U&lt;/author&gt;&lt;/authors&gt;&lt;/contributors&gt;&lt;titles&gt;&lt;title&gt;High-throughput Plasmodium falciparum hrp2 and hrp3 gene deletion typing by digital PCR to monitor malaria rapid diagnostic test efficacy&lt;/title&gt;&lt;secondary-title&gt;Elife&lt;/secondary-title&gt;&lt;/titles&gt;&lt;periodical&gt;&lt;full-title&gt;Elife&lt;/full-title&gt;&lt;/periodical&gt;&lt;pages&gt;e72083&lt;/pages&gt;&lt;volume&gt;11&lt;/volume&gt;&lt;dates&gt;&lt;year&gt;2022&lt;/year&gt;&lt;/dates&gt;&lt;isbn&gt;2050-084X&lt;/isbn&gt;&lt;urls&gt;&lt;/urls&gt;&lt;/record&gt;&lt;/Cite&gt;&lt;/EndNote&gt;</w:instrTex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B557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en-GB"/>
              </w:rPr>
              <w:t>[2]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7B557B" w:rsidRPr="005702D6" w14:paraId="5B0913C4" w14:textId="77777777" w:rsidTr="000D4B3C">
        <w:trPr>
          <w:trHeight w:val="34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E9F1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rp2</w:t>
            </w: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xon 1 reverse primer</w:t>
            </w:r>
          </w:p>
        </w:tc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B7D1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GTTATCTAACAAAAGTACGGA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8AAB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900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M</w:t>
            </w:r>
            <w:proofErr w:type="spellEnd"/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8F60" w14:textId="46D546DC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Vera-Arias CA et al.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ife</w:t>
            </w:r>
            <w:proofErr w:type="spellEnd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2022. 10.7554 72084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Vera-Arias&lt;/Author&gt;&lt;Year&gt;2022&lt;/Year&gt;&lt;RecNum&gt;222&lt;/RecNum&gt;&lt;DisplayText&gt;[2]&lt;/DisplayText&gt;&lt;record&gt;&lt;rec-number&gt;222&lt;/rec-number&gt;&lt;foreign-keys&gt;&lt;key app="EN" db-id="ezdtfredmzsfp9ef9pbvrzalpdteaw9fdrss" timestamp="1708452965"&gt;222&lt;/key&gt;&lt;/foreign-keys&gt;&lt;ref-type name="Journal Article"&gt;17&lt;/ref-type&gt;&lt;contributors&gt;&lt;authors&gt;&lt;author&gt;Vera-Arias, Claudia A&lt;/author&gt;&lt;author&gt;Holzschuh, Aurel&lt;/author&gt;&lt;author&gt;Oduma, Colins O&lt;/author&gt;&lt;author&gt;Badu, Kingsley&lt;/author&gt;&lt;author&gt;Abdul-Hakim, Mutala&lt;/author&gt;&lt;author&gt;Yukich, Joshua&lt;/author&gt;&lt;author&gt;Hetzel, Manuel W&lt;/author&gt;&lt;author&gt;Fakih, Bakar S&lt;/author&gt;&lt;author&gt;Ali, Abdullah&lt;/author&gt;&lt;author&gt;Ferreira, Marcelo U&lt;/author&gt;&lt;/authors&gt;&lt;/contributors&gt;&lt;titles&gt;&lt;title&gt;High-throughput Plasmodium falciparum hrp2 and hrp3 gene deletion typing by digital PCR to monitor malaria rapid diagnostic test efficacy&lt;/title&gt;&lt;secondary-title&gt;Elife&lt;/secondary-title&gt;&lt;/titles&gt;&lt;periodical&gt;&lt;full-title&gt;Elife&lt;/full-title&gt;&lt;/periodical&gt;&lt;pages&gt;e72083&lt;/pages&gt;&lt;volume&gt;11&lt;/volume&gt;&lt;dates&gt;&lt;year&gt;2022&lt;/year&gt;&lt;/dates&gt;&lt;isbn&gt;2050-084X&lt;/isbn&gt;&lt;urls&gt;&lt;/urls&gt;&lt;/record&gt;&lt;/Cite&gt;&lt;/EndNote&gt;</w:instrTex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B557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en-GB"/>
              </w:rPr>
              <w:t>[2]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7B557B" w:rsidRPr="005702D6" w14:paraId="4C4A0952" w14:textId="77777777" w:rsidTr="000D4B3C">
        <w:trPr>
          <w:trHeight w:val="34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6482165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rp2</w:t>
            </w: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xon 1 probe 1</w:t>
            </w:r>
          </w:p>
        </w:tc>
        <w:tc>
          <w:tcPr>
            <w:tcW w:w="1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835D558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FAM]CAAAAACGGCAGCGGATAATACTT[BHQ1] 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446468A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25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M</w:t>
            </w:r>
            <w:proofErr w:type="spellEnd"/>
          </w:p>
        </w:tc>
        <w:tc>
          <w:tcPr>
            <w:tcW w:w="1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70D1776" w14:textId="2EE5C1BC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Vera-Arias CA et al.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ife</w:t>
            </w:r>
            <w:proofErr w:type="spellEnd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2022. 10.7554 72085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Vera-Arias&lt;/Author&gt;&lt;Year&gt;2022&lt;/Year&gt;&lt;RecNum&gt;222&lt;/RecNum&gt;&lt;DisplayText&gt;[2]&lt;/DisplayText&gt;&lt;record&gt;&lt;rec-number&gt;222&lt;/rec-number&gt;&lt;foreign-keys&gt;&lt;key app="EN" db-id="ezdtfredmzsfp9ef9pbvrzalpdteaw9fdrss" timestamp="1708452965"&gt;222&lt;/key&gt;&lt;/foreign-keys&gt;&lt;ref-type name="Journal Article"&gt;17&lt;/ref-type&gt;&lt;contributors&gt;&lt;authors&gt;&lt;author&gt;Vera-Arias, Claudia A&lt;/author&gt;&lt;author&gt;Holzschuh, Aurel&lt;/author&gt;&lt;author&gt;Oduma, Colins O&lt;/author&gt;&lt;author&gt;Badu, Kingsley&lt;/author&gt;&lt;author&gt;Abdul-Hakim, Mutala&lt;/author&gt;&lt;author&gt;Yukich, Joshua&lt;/author&gt;&lt;author&gt;Hetzel, Manuel W&lt;/author&gt;&lt;author&gt;Fakih, Bakar S&lt;/author&gt;&lt;author&gt;Ali, Abdullah&lt;/author&gt;&lt;author&gt;Ferreira, Marcelo U&lt;/author&gt;&lt;/authors&gt;&lt;/contributors&gt;&lt;titles&gt;&lt;title&gt;High-throughput Plasmodium falciparum hrp2 and hrp3 gene deletion typing by digital PCR to monitor malaria rapid diagnostic test efficacy&lt;/title&gt;&lt;secondary-title&gt;Elife&lt;/secondary-title&gt;&lt;/titles&gt;&lt;periodical&gt;&lt;full-title&gt;Elife&lt;/full-title&gt;&lt;/periodical&gt;&lt;pages&gt;e72083&lt;/pages&gt;&lt;volume&gt;11&lt;/volume&gt;&lt;dates&gt;&lt;year&gt;2022&lt;/year&gt;&lt;/dates&gt;&lt;isbn&gt;2050-084X&lt;/isbn&gt;&lt;urls&gt;&lt;/urls&gt;&lt;/record&gt;&lt;/Cite&gt;&lt;/EndNote&gt;</w:instrTex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B557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en-GB"/>
              </w:rPr>
              <w:t>[2]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7B557B" w:rsidRPr="005702D6" w14:paraId="7A2D99D7" w14:textId="77777777" w:rsidTr="000D4B3C">
        <w:trPr>
          <w:trHeight w:val="34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6794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rp2</w:t>
            </w: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xon 1 probe 2</w:t>
            </w:r>
          </w:p>
        </w:tc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7BF8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HEX]CAAAAACGGCAGCGGATAATACTT[BHQ1]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C5D1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25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M</w:t>
            </w:r>
            <w:proofErr w:type="spellEnd"/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ABFA" w14:textId="3C721B85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Vera-Arias CA et al.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ife</w:t>
            </w:r>
            <w:proofErr w:type="spellEnd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2022. 10.7554 72086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Vera-Arias&lt;/Author&gt;&lt;Year&gt;2022&lt;/Year&gt;&lt;RecNum&gt;222&lt;/RecNum&gt;&lt;DisplayText&gt;[2]&lt;/DisplayText&gt;&lt;record&gt;&lt;rec-number&gt;222&lt;/rec-number&gt;&lt;foreign-keys&gt;&lt;key app="EN" db-id="ezdtfredmzsfp9ef9pbvrzalpdteaw9fdrss" timestamp="1708452965"&gt;222&lt;/key&gt;&lt;/foreign-keys&gt;&lt;ref-type name="Journal Article"&gt;17&lt;/ref-type&gt;&lt;contributors&gt;&lt;authors&gt;&lt;author&gt;Vera-Arias, Claudia A&lt;/author&gt;&lt;author&gt;Holzschuh, Aurel&lt;/author&gt;&lt;author&gt;Oduma, Colins O&lt;/author&gt;&lt;author&gt;Badu, Kingsley&lt;/author&gt;&lt;author&gt;Abdul-Hakim, Mutala&lt;/author&gt;&lt;author&gt;Yukich, Joshua&lt;/author&gt;&lt;author&gt;Hetzel, Manuel W&lt;/author&gt;&lt;author&gt;Fakih, Bakar S&lt;/author&gt;&lt;author&gt;Ali, Abdullah&lt;/author&gt;&lt;author&gt;Ferreira, Marcelo U&lt;/author&gt;&lt;/authors&gt;&lt;/contributors&gt;&lt;titles&gt;&lt;title&gt;High-throughput Plasmodium falciparum hrp2 and hrp3 gene deletion typing by digital PCR to monitor malaria rapid diagnostic test efficacy&lt;/title&gt;&lt;secondary-title&gt;Elife&lt;/secondary-title&gt;&lt;/titles&gt;&lt;periodical&gt;&lt;full-title&gt;Elife&lt;/full-title&gt;&lt;/periodical&gt;&lt;pages&gt;e72083&lt;/pages&gt;&lt;volume&gt;11&lt;/volume&gt;&lt;dates&gt;&lt;year&gt;2022&lt;/year&gt;&lt;/dates&gt;&lt;isbn&gt;2050-084X&lt;/isbn&gt;&lt;urls&gt;&lt;/urls&gt;&lt;/record&gt;&lt;/Cite&gt;&lt;/EndNote&gt;</w:instrTex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B557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en-GB"/>
              </w:rPr>
              <w:t>[2]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7B557B" w:rsidRPr="005702D6" w14:paraId="6EC35378" w14:textId="77777777" w:rsidTr="000D4B3C">
        <w:trPr>
          <w:trHeight w:val="32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273CF68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rp2</w:t>
            </w: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xon 2 forward primer</w:t>
            </w:r>
          </w:p>
        </w:tc>
        <w:tc>
          <w:tcPr>
            <w:tcW w:w="1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FE89DD2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TTTTAAATGCTTTTTTATTTTTATATAG 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9FB87B6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900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M</w:t>
            </w:r>
            <w:proofErr w:type="spellEnd"/>
          </w:p>
        </w:tc>
        <w:tc>
          <w:tcPr>
            <w:tcW w:w="1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19225DC" w14:textId="5E8855C8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Vera-Arias CA et al.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ife</w:t>
            </w:r>
            <w:proofErr w:type="spellEnd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2022. 10.7554 72087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Vera-Arias&lt;/Author&gt;&lt;Year&gt;2022&lt;/Year&gt;&lt;RecNum&gt;222&lt;/RecNum&gt;&lt;DisplayText&gt;[2]&lt;/DisplayText&gt;&lt;record&gt;&lt;rec-number&gt;222&lt;/rec-number&gt;&lt;foreign-keys&gt;&lt;key app="EN" db-id="ezdtfredmzsfp9ef9pbvrzalpdteaw9fdrss" timestamp="1708452965"&gt;222&lt;/key&gt;&lt;/foreign-keys&gt;&lt;ref-type name="Journal Article"&gt;17&lt;/ref-type&gt;&lt;contributors&gt;&lt;authors&gt;&lt;author&gt;Vera-Arias, Claudia A&lt;/author&gt;&lt;author&gt;Holzschuh, Aurel&lt;/author&gt;&lt;author&gt;Oduma, Colins O&lt;/author&gt;&lt;author&gt;Badu, Kingsley&lt;/author&gt;&lt;author&gt;Abdul-Hakim, Mutala&lt;/author&gt;&lt;author&gt;Yukich, Joshua&lt;/author&gt;&lt;author&gt;Hetzel, Manuel W&lt;/author&gt;&lt;author&gt;Fakih, Bakar S&lt;/author&gt;&lt;author&gt;Ali, Abdullah&lt;/author&gt;&lt;author&gt;Ferreira, Marcelo U&lt;/author&gt;&lt;/authors&gt;&lt;/contributors&gt;&lt;titles&gt;&lt;title&gt;High-throughput Plasmodium falciparum hrp2 and hrp3 gene deletion typing by digital PCR to monitor malaria rapid diagnostic test efficacy&lt;/title&gt;&lt;secondary-title&gt;Elife&lt;/secondary-title&gt;&lt;/titles&gt;&lt;periodical&gt;&lt;full-title&gt;Elife&lt;/full-title&gt;&lt;/periodical&gt;&lt;pages&gt;e72083&lt;/pages&gt;&lt;volume&gt;11&lt;/volume&gt;&lt;dates&gt;&lt;year&gt;2022&lt;/year&gt;&lt;/dates&gt;&lt;isbn&gt;2050-084X&lt;/isbn&gt;&lt;urls&gt;&lt;/urls&gt;&lt;/record&gt;&lt;/Cite&gt;&lt;/EndNote&gt;</w:instrTex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B557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en-GB"/>
              </w:rPr>
              <w:t>[2]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7B557B" w:rsidRPr="005702D6" w14:paraId="45128FDF" w14:textId="77777777" w:rsidTr="000D4B3C">
        <w:trPr>
          <w:trHeight w:val="32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07AC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rp2</w:t>
            </w: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xon 2 reverse primer</w:t>
            </w:r>
          </w:p>
        </w:tc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2CAD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TGAGTTTCGTGTAATAATCT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9E80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900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M</w:t>
            </w:r>
            <w:proofErr w:type="spellEnd"/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4A13" w14:textId="54ECE9EB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Vera-Arias CA et al.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ife</w:t>
            </w:r>
            <w:proofErr w:type="spellEnd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2022. 10.7554 72088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Vera-Arias&lt;/Author&gt;&lt;Year&gt;2022&lt;/Year&gt;&lt;RecNum&gt;222&lt;/RecNum&gt;&lt;DisplayText&gt;[2]&lt;/DisplayText&gt;&lt;record&gt;&lt;rec-number&gt;222&lt;/rec-number&gt;&lt;foreign-keys&gt;&lt;key app="EN" db-id="ezdtfredmzsfp9ef9pbvrzalpdteaw9fdrss" timestamp="1708452965"&gt;222&lt;/key&gt;&lt;/foreign-keys&gt;&lt;ref-type name="Journal Article"&gt;17&lt;/ref-type&gt;&lt;contributors&gt;&lt;authors&gt;&lt;author&gt;Vera-Arias, Claudia A&lt;/author&gt;&lt;author&gt;Holzschuh, Aurel&lt;/author&gt;&lt;author&gt;Oduma, Colins O&lt;/author&gt;&lt;author&gt;Badu, Kingsley&lt;/author&gt;&lt;author&gt;Abdul-Hakim, Mutala&lt;/author&gt;&lt;author&gt;Yukich, Joshua&lt;/author&gt;&lt;author&gt;Hetzel, Manuel W&lt;/author&gt;&lt;author&gt;Fakih, Bakar S&lt;/author&gt;&lt;author&gt;Ali, Abdullah&lt;/author&gt;&lt;author&gt;Ferreira, Marcelo U&lt;/author&gt;&lt;/authors&gt;&lt;/contributors&gt;&lt;titles&gt;&lt;title&gt;High-throughput Plasmodium falciparum hrp2 and hrp3 gene deletion typing by digital PCR to monitor malaria rapid diagnostic test efficacy&lt;/title&gt;&lt;secondary-title&gt;Elife&lt;/secondary-title&gt;&lt;/titles&gt;&lt;periodical&gt;&lt;full-title&gt;Elife&lt;/full-title&gt;&lt;/periodical&gt;&lt;pages&gt;e72083&lt;/pages&gt;&lt;volume&gt;11&lt;/volume&gt;&lt;dates&gt;&lt;year&gt;2022&lt;/year&gt;&lt;/dates&gt;&lt;isbn&gt;2050-084X&lt;/isbn&gt;&lt;urls&gt;&lt;/urls&gt;&lt;/record&gt;&lt;/Cite&gt;&lt;/EndNote&gt;</w:instrTex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B557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en-GB"/>
              </w:rPr>
              <w:t>[2]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7B557B" w:rsidRPr="005702D6" w14:paraId="69FB13DA" w14:textId="77777777" w:rsidTr="000D4B3C">
        <w:trPr>
          <w:trHeight w:val="34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4263719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hrp2 </w:t>
            </w: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exon 2 </w:t>
            </w:r>
            <w:proofErr w:type="gram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be</w:t>
            </w:r>
            <w:proofErr w:type="gramEnd"/>
          </w:p>
        </w:tc>
        <w:tc>
          <w:tcPr>
            <w:tcW w:w="1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91CB928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FAM]CGCATTTAATAATAACTTGTGTAGCAAAAATGC[BHQ1]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DF83621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50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M</w:t>
            </w:r>
            <w:proofErr w:type="spellEnd"/>
          </w:p>
        </w:tc>
        <w:tc>
          <w:tcPr>
            <w:tcW w:w="1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64180E8" w14:textId="5B0B0B52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Vera-Arias CA et al.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ife</w:t>
            </w:r>
            <w:proofErr w:type="spellEnd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2022. 10.7554 72089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Vera-Arias&lt;/Author&gt;&lt;Year&gt;2022&lt;/Year&gt;&lt;RecNum&gt;222&lt;/RecNum&gt;&lt;DisplayText&gt;[2]&lt;/DisplayText&gt;&lt;record&gt;&lt;rec-number&gt;222&lt;/rec-number&gt;&lt;foreign-keys&gt;&lt;key app="EN" db-id="ezdtfredmzsfp9ef9pbvrzalpdteaw9fdrss" timestamp="1708452965"&gt;222&lt;/key&gt;&lt;/foreign-keys&gt;&lt;ref-type name="Journal Article"&gt;17&lt;/ref-type&gt;&lt;contributors&gt;&lt;authors&gt;&lt;author&gt;Vera-Arias, Claudia A&lt;/author&gt;&lt;author&gt;Holzschuh, Aurel&lt;/author&gt;&lt;author&gt;Oduma, Colins O&lt;/author&gt;&lt;author&gt;Badu, Kingsley&lt;/author&gt;&lt;author&gt;Abdul-Hakim, Mutala&lt;/author&gt;&lt;author&gt;Yukich, Joshua&lt;/author&gt;&lt;author&gt;Hetzel, Manuel W&lt;/author&gt;&lt;author&gt;Fakih, Bakar S&lt;/author&gt;&lt;author&gt;Ali, Abdullah&lt;/author&gt;&lt;author&gt;Ferreira, Marcelo U&lt;/author&gt;&lt;/authors&gt;&lt;/contributors&gt;&lt;titles&gt;&lt;title&gt;High-throughput Plasmodium falciparum hrp2 and hrp3 gene deletion typing by digital PCR to monitor malaria rapid diagnostic test efficacy&lt;/title&gt;&lt;secondary-title&gt;Elife&lt;/secondary-title&gt;&lt;/titles&gt;&lt;periodical&gt;&lt;full-title&gt;Elife&lt;/full-title&gt;&lt;/periodical&gt;&lt;pages&gt;e72083&lt;/pages&gt;&lt;volume&gt;11&lt;/volume&gt;&lt;dates&gt;&lt;year&gt;2022&lt;/year&gt;&lt;/dates&gt;&lt;isbn&gt;2050-084X&lt;/isbn&gt;&lt;urls&gt;&lt;/urls&gt;&lt;/record&gt;&lt;/Cite&gt;&lt;/EndNote&gt;</w:instrTex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B557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en-GB"/>
              </w:rPr>
              <w:t>[2]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7B557B" w:rsidRPr="005702D6" w14:paraId="7E4DE485" w14:textId="77777777" w:rsidTr="000D4B3C">
        <w:trPr>
          <w:trHeight w:val="320"/>
        </w:trPr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58EA6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rp3</w:t>
            </w: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orward primer</w:t>
            </w:r>
          </w:p>
        </w:tc>
        <w:tc>
          <w:tcPr>
            <w:tcW w:w="1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AE6B32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TGCTAATCACGGATTTCATTTTA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31E6E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900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M</w:t>
            </w:r>
            <w:proofErr w:type="spellEnd"/>
          </w:p>
        </w:tc>
        <w:tc>
          <w:tcPr>
            <w:tcW w:w="1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C31D74" w14:textId="0F29E06E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Vera-Arias CA et al.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ife</w:t>
            </w:r>
            <w:proofErr w:type="spellEnd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2022. 10.7554 72096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Vera-Arias&lt;/Author&gt;&lt;Year&gt;2022&lt;/Year&gt;&lt;RecNum&gt;222&lt;/RecNum&gt;&lt;DisplayText&gt;[2]&lt;/DisplayText&gt;&lt;record&gt;&lt;rec-number&gt;222&lt;/rec-number&gt;&lt;foreign-keys&gt;&lt;key app="EN" db-id="ezdtfredmzsfp9ef9pbvrzalpdteaw9fdrss" timestamp="1708452965"&gt;222&lt;/key&gt;&lt;/foreign-keys&gt;&lt;ref-type name="Journal Article"&gt;17&lt;/ref-type&gt;&lt;contributors&gt;&lt;authors&gt;&lt;author&gt;Vera-Arias, Claudia A&lt;/author&gt;&lt;author&gt;Holzschuh, Aurel&lt;/author&gt;&lt;author&gt;Oduma, Colins O&lt;/author&gt;&lt;author&gt;Badu, Kingsley&lt;/author&gt;&lt;author&gt;Abdul-Hakim, Mutala&lt;/author&gt;&lt;author&gt;Yukich, Joshua&lt;/author&gt;&lt;author&gt;Hetzel, Manuel W&lt;/author&gt;&lt;author&gt;Fakih, Bakar S&lt;/author&gt;&lt;author&gt;Ali, Abdullah&lt;/author&gt;&lt;author&gt;Ferreira, Marcelo U&lt;/author&gt;&lt;/authors&gt;&lt;/contributors&gt;&lt;titles&gt;&lt;title&gt;High-throughput Plasmodium falciparum hrp2 and hrp3 gene deletion typing by digital PCR to monitor malaria rapid diagnostic test efficacy&lt;/title&gt;&lt;secondary-title&gt;Elife&lt;/secondary-title&gt;&lt;/titles&gt;&lt;periodical&gt;&lt;full-title&gt;Elife&lt;/full-title&gt;&lt;/periodical&gt;&lt;pages&gt;e72083&lt;/pages&gt;&lt;volume&gt;11&lt;/volume&gt;&lt;dates&gt;&lt;year&gt;2022&lt;/year&gt;&lt;/dates&gt;&lt;isbn&gt;2050-084X&lt;/isbn&gt;&lt;urls&gt;&lt;/urls&gt;&lt;/record&gt;&lt;/Cite&gt;&lt;/EndNote&gt;</w:instrTex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B557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en-GB"/>
              </w:rPr>
              <w:t>[2]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7B557B" w:rsidRPr="005702D6" w14:paraId="1915FD31" w14:textId="77777777" w:rsidTr="000D4B3C">
        <w:trPr>
          <w:trHeight w:val="32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44CC6A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hrp3 </w:t>
            </w: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verse primer</w:t>
            </w:r>
          </w:p>
        </w:tc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62A8FF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TCGTCATGGTGAGAATCAT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F9F1BE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900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M</w:t>
            </w:r>
            <w:proofErr w:type="spellEnd"/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BBB4DC" w14:textId="2FC95605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Vera-Arias CA et al.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ife</w:t>
            </w:r>
            <w:proofErr w:type="spellEnd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2022. 10.7554 72097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Vera-Arias&lt;/Author&gt;&lt;Year&gt;2022&lt;/Year&gt;&lt;RecNum&gt;222&lt;/RecNum&gt;&lt;DisplayText&gt;[2]&lt;/DisplayText&gt;&lt;record&gt;&lt;rec-number&gt;222&lt;/rec-number&gt;&lt;foreign-keys&gt;&lt;key app="EN" db-id="ezdtfredmzsfp9ef9pbvrzalpdteaw9fdrss" timestamp="1708452965"&gt;222&lt;/key&gt;&lt;/foreign-keys&gt;&lt;ref-type name="Journal Article"&gt;17&lt;/ref-type&gt;&lt;contributors&gt;&lt;authors&gt;&lt;author&gt;Vera-Arias, Claudia A&lt;/author&gt;&lt;author&gt;Holzschuh, Aurel&lt;/author&gt;&lt;author&gt;Oduma, Colins O&lt;/author&gt;&lt;author&gt;Badu, Kingsley&lt;/author&gt;&lt;author&gt;Abdul-Hakim, Mutala&lt;/author&gt;&lt;author&gt;Yukich, Joshua&lt;/author&gt;&lt;author&gt;Hetzel, Manuel W&lt;/author&gt;&lt;author&gt;Fakih, Bakar S&lt;/author&gt;&lt;author&gt;Ali, Abdullah&lt;/author&gt;&lt;author&gt;Ferreira, Marcelo U&lt;/author&gt;&lt;/authors&gt;&lt;/contributors&gt;&lt;titles&gt;&lt;title&gt;High-throughput Plasmodium falciparum hrp2 and hrp3 gene deletion typing by digital PCR to monitor malaria rapid diagnostic test efficacy&lt;/title&gt;&lt;secondary-title&gt;Elife&lt;/secondary-title&gt;&lt;/titles&gt;&lt;periodical&gt;&lt;full-title&gt;Elife&lt;/full-title&gt;&lt;/periodical&gt;&lt;pages&gt;e72083&lt;/pages&gt;&lt;volume&gt;11&lt;/volume&gt;&lt;dates&gt;&lt;year&gt;2022&lt;/year&gt;&lt;/dates&gt;&lt;isbn&gt;2050-084X&lt;/isbn&gt;&lt;urls&gt;&lt;/urls&gt;&lt;/record&gt;&lt;/Cite&gt;&lt;/EndNote&gt;</w:instrTex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B557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en-GB"/>
              </w:rPr>
              <w:t>[2]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7B557B" w:rsidRPr="005702D6" w14:paraId="5124344F" w14:textId="77777777" w:rsidTr="000D4B3C">
        <w:trPr>
          <w:trHeight w:val="32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F0D27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hrp3 </w:t>
            </w: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be</w:t>
            </w:r>
          </w:p>
        </w:tc>
        <w:tc>
          <w:tcPr>
            <w:tcW w:w="1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88589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FAM]CCTTCACGATAACAATTCCCATACTTTAC[BHGQ1]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78FB1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50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M</w:t>
            </w:r>
            <w:proofErr w:type="spellEnd"/>
          </w:p>
        </w:tc>
        <w:tc>
          <w:tcPr>
            <w:tcW w:w="1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0589D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Vera-Arias CA et al.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ife</w:t>
            </w:r>
            <w:proofErr w:type="spellEnd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2022. 10.7554 72098</w:t>
            </w:r>
          </w:p>
        </w:tc>
      </w:tr>
      <w:tr w:rsidR="007B557B" w:rsidRPr="005702D6" w14:paraId="60DD9BED" w14:textId="77777777" w:rsidTr="000D4B3C">
        <w:trPr>
          <w:trHeight w:val="32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F79A28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NA</w:t>
            </w: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orward primer</w:t>
            </w:r>
          </w:p>
        </w:tc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E1DA1B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CAAATGAAGATTTAACAAGAG 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79151A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900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M</w:t>
            </w:r>
            <w:proofErr w:type="spellEnd"/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2B515F" w14:textId="14E618C4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Vera-Arias CA et al.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ife</w:t>
            </w:r>
            <w:proofErr w:type="spellEnd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2022. 10.7554 72090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Vera-Arias&lt;/Author&gt;&lt;Year&gt;2022&lt;/Year&gt;&lt;RecNum&gt;222&lt;/RecNum&gt;&lt;DisplayText&gt;[2]&lt;/DisplayText&gt;&lt;record&gt;&lt;rec-number&gt;222&lt;/rec-number&gt;&lt;foreign-keys&gt;&lt;key app="EN" db-id="ezdtfredmzsfp9ef9pbvrzalpdteaw9fdrss" timestamp="1708452965"&gt;222&lt;/key&gt;&lt;/foreign-keys&gt;&lt;ref-type name="Journal Article"&gt;17&lt;/ref-type&gt;&lt;contributors&gt;&lt;authors&gt;&lt;author&gt;Vera-Arias, Claudia A&lt;/author&gt;&lt;author&gt;Holzschuh, Aurel&lt;/author&gt;&lt;author&gt;Oduma, Colins O&lt;/author&gt;&lt;author&gt;Badu, Kingsley&lt;/author&gt;&lt;author&gt;Abdul-Hakim, Mutala&lt;/author&gt;&lt;author&gt;Yukich, Joshua&lt;/author&gt;&lt;author&gt;Hetzel, Manuel W&lt;/author&gt;&lt;author&gt;Fakih, Bakar S&lt;/author&gt;&lt;author&gt;Ali, Abdullah&lt;/author&gt;&lt;author&gt;Ferreira, Marcelo U&lt;/author&gt;&lt;/authors&gt;&lt;/contributors&gt;&lt;titles&gt;&lt;title&gt;High-throughput Plasmodium falciparum hrp2 and hrp3 gene deletion typing by digital PCR to monitor malaria rapid diagnostic test efficacy&lt;/title&gt;&lt;secondary-title&gt;Elife&lt;/secondary-title&gt;&lt;/titles&gt;&lt;periodical&gt;&lt;full-title&gt;Elife&lt;/full-title&gt;&lt;/periodical&gt;&lt;pages&gt;e72083&lt;/pages&gt;&lt;volume&gt;11&lt;/volume&gt;&lt;dates&gt;&lt;year&gt;2022&lt;/year&gt;&lt;/dates&gt;&lt;isbn&gt;2050-084X&lt;/isbn&gt;&lt;urls&gt;&lt;/urls&gt;&lt;/record&gt;&lt;/Cite&gt;&lt;/EndNote&gt;</w:instrTex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B557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en-GB"/>
              </w:rPr>
              <w:t>[2]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7B557B" w:rsidRPr="005702D6" w14:paraId="1B1660B7" w14:textId="77777777" w:rsidTr="000D4B3C">
        <w:trPr>
          <w:trHeight w:val="32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3BAF3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NA reverse primer</w:t>
            </w:r>
          </w:p>
        </w:tc>
        <w:tc>
          <w:tcPr>
            <w:tcW w:w="1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7CCAC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TTTTGATTCTATAGTTTCATCTTTATG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3DEDD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900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M</w:t>
            </w:r>
            <w:proofErr w:type="spellEnd"/>
          </w:p>
        </w:tc>
        <w:tc>
          <w:tcPr>
            <w:tcW w:w="1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9B234" w14:textId="1DA33AA8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Vera-Arias CA et al.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ife</w:t>
            </w:r>
            <w:proofErr w:type="spellEnd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2022. 10.7554 72091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Vera-Arias&lt;/Author&gt;&lt;Year&gt;2022&lt;/Year&gt;&lt;RecNum&gt;222&lt;/RecNum&gt;&lt;DisplayText&gt;[2]&lt;/DisplayText&gt;&lt;record&gt;&lt;rec-number&gt;222&lt;/rec-number&gt;&lt;foreign-keys&gt;&lt;key app="EN" db-id="ezdtfredmzsfp9ef9pbvrzalpdteaw9fdrss" timestamp="1708452965"&gt;222&lt;/key&gt;&lt;/foreign-keys&gt;&lt;ref-type name="Journal Article"&gt;17&lt;/ref-type&gt;&lt;contributors&gt;&lt;authors&gt;&lt;author&gt;Vera-Arias, Claudia A&lt;/author&gt;&lt;author&gt;Holzschuh, Aurel&lt;/author&gt;&lt;author&gt;Oduma, Colins O&lt;/author&gt;&lt;author&gt;Badu, Kingsley&lt;/author&gt;&lt;author&gt;Abdul-Hakim, Mutala&lt;/author&gt;&lt;author&gt;Yukich, Joshua&lt;/author&gt;&lt;author&gt;Hetzel, Manuel W&lt;/author&gt;&lt;author&gt;Fakih, Bakar S&lt;/author&gt;&lt;author&gt;Ali, Abdullah&lt;/author&gt;&lt;author&gt;Ferreira, Marcelo U&lt;/author&gt;&lt;/authors&gt;&lt;/contributors&gt;&lt;titles&gt;&lt;title&gt;High-throughput Plasmodium falciparum hrp2 and hrp3 gene deletion typing by digital PCR to monitor malaria rapid diagnostic test efficacy&lt;/title&gt;&lt;secondary-title&gt;Elife&lt;/secondary-title&gt;&lt;/titles&gt;&lt;periodical&gt;&lt;full-title&gt;Elife&lt;/full-title&gt;&lt;/periodical&gt;&lt;pages&gt;e72083&lt;/pages&gt;&lt;volume&gt;11&lt;/volume&gt;&lt;dates&gt;&lt;year&gt;2022&lt;/year&gt;&lt;/dates&gt;&lt;isbn&gt;2050-084X&lt;/isbn&gt;&lt;urls&gt;&lt;/urls&gt;&lt;/record&gt;&lt;/Cite&gt;&lt;/EndNote&gt;</w:instrTex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B557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en-GB"/>
              </w:rPr>
              <w:t>[2]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7B557B" w:rsidRPr="005702D6" w14:paraId="30CCE5AC" w14:textId="77777777" w:rsidTr="000D4B3C">
        <w:trPr>
          <w:trHeight w:val="320"/>
        </w:trPr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4890E91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NA probe</w:t>
            </w:r>
          </w:p>
        </w:tc>
        <w:tc>
          <w:tcPr>
            <w:tcW w:w="1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900B275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HEX]CTACCTCAGAACAACCATTATGTGCT[BHQ1]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ACB0DEC" w14:textId="77777777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50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M</w:t>
            </w:r>
            <w:proofErr w:type="spellEnd"/>
          </w:p>
        </w:tc>
        <w:tc>
          <w:tcPr>
            <w:tcW w:w="1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AE1BAED" w14:textId="64E88A65" w:rsidR="00F81F2E" w:rsidRPr="005702D6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Vera-Arias CA et al. </w:t>
            </w:r>
            <w:proofErr w:type="spellStart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life</w:t>
            </w:r>
            <w:proofErr w:type="spellEnd"/>
            <w:r w:rsidRPr="00570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2022. 10.7554 72092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Vera-Arias&lt;/Author&gt;&lt;Year&gt;2022&lt;/Year&gt;&lt;RecNum&gt;222&lt;/RecNum&gt;&lt;DisplayText&gt;[2]&lt;/DisplayText&gt;&lt;record&gt;&lt;rec-number&gt;222&lt;/rec-number&gt;&lt;foreign-keys&gt;&lt;key app="EN" db-id="ezdtfredmzsfp9ef9pbvrzalpdteaw9fdrss" timestamp="1708452965"&gt;222&lt;/key&gt;&lt;/foreign-keys&gt;&lt;ref-type name="Journal Article"&gt;17&lt;/ref-type&gt;&lt;contributors&gt;&lt;authors&gt;&lt;author&gt;Vera-Arias, Claudia A&lt;/author&gt;&lt;author&gt;Holzschuh, Aurel&lt;/author&gt;&lt;author&gt;Oduma, Colins O&lt;/author&gt;&lt;author&gt;Badu, Kingsley&lt;/author&gt;&lt;author&gt;Abdul-Hakim, Mutala&lt;/author&gt;&lt;author&gt;Yukich, Joshua&lt;/author&gt;&lt;author&gt;Hetzel, Manuel W&lt;/author&gt;&lt;author&gt;Fakih, Bakar S&lt;/author&gt;&lt;author&gt;Ali, Abdullah&lt;/author&gt;&lt;author&gt;Ferreira, Marcelo U&lt;/author&gt;&lt;/authors&gt;&lt;/contributors&gt;&lt;titles&gt;&lt;title&gt;High-throughput Plasmodium falciparum hrp2 and hrp3 gene deletion typing by digital PCR to monitor malaria rapid diagnostic test efficacy&lt;/title&gt;&lt;secondary-title&gt;Elife&lt;/secondary-title&gt;&lt;/titles&gt;&lt;periodical&gt;&lt;full-title&gt;Elife&lt;/full-title&gt;&lt;/periodical&gt;&lt;pages&gt;e72083&lt;/pages&gt;&lt;volume&gt;11&lt;/volume&gt;&lt;dates&gt;&lt;year&gt;2022&lt;/year&gt;&lt;/dates&gt;&lt;isbn&gt;2050-084X&lt;/isbn&gt;&lt;urls&gt;&lt;/urls&gt;&lt;/record&gt;&lt;/Cite&gt;&lt;/EndNote&gt;</w:instrTex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B557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en-GB"/>
              </w:rPr>
              <w:t>[2]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</w:tbl>
    <w:p w14:paraId="2442754B" w14:textId="77777777" w:rsidR="00F81F2E" w:rsidRDefault="00F81F2E" w:rsidP="00F81F2E"/>
    <w:p w14:paraId="249A7F83" w14:textId="77777777" w:rsidR="00F81F2E" w:rsidRDefault="00F81F2E" w:rsidP="00F81F2E"/>
    <w:p w14:paraId="01F946B1" w14:textId="77777777" w:rsidR="00F81F2E" w:rsidRDefault="00F81F2E" w:rsidP="00F81F2E">
      <w:pPr>
        <w:pStyle w:val="Heading3"/>
      </w:pPr>
      <w:r>
        <w:t>Supplementary Table</w:t>
      </w:r>
      <w:r w:rsidRPr="00B03FFE">
        <w:t xml:space="preserve"> </w:t>
      </w:r>
      <w:r>
        <w:t>3.</w:t>
      </w:r>
      <w:r w:rsidRPr="00B03FFE">
        <w:t xml:space="preserve"> </w:t>
      </w:r>
      <w:r w:rsidRPr="00F81F2E">
        <w:rPr>
          <w:b w:val="0"/>
          <w:bCs w:val="0"/>
          <w:i/>
          <w:iCs/>
        </w:rPr>
        <w:t xml:space="preserve">k13 </w:t>
      </w:r>
      <w:r w:rsidRPr="00F81F2E">
        <w:rPr>
          <w:b w:val="0"/>
          <w:bCs w:val="0"/>
        </w:rPr>
        <w:t>primary and nested PCR primers</w:t>
      </w:r>
    </w:p>
    <w:p w14:paraId="6ED2D225" w14:textId="77777777" w:rsidR="00F81F2E" w:rsidRDefault="00F81F2E" w:rsidP="00F81F2E">
      <w:pPr>
        <w:spacing w:beforeAutospacing="1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00"/>
        <w:gridCol w:w="2627"/>
        <w:gridCol w:w="1287"/>
        <w:gridCol w:w="3412"/>
      </w:tblGrid>
      <w:tr w:rsidR="00F81F2E" w:rsidRPr="00E60AA1" w14:paraId="05464D06" w14:textId="77777777" w:rsidTr="000D4B3C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8D4C2EA" w14:textId="77777777" w:rsidR="00F81F2E" w:rsidRPr="00E60AA1" w:rsidRDefault="00F81F2E" w:rsidP="000D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PCR - </w:t>
            </w:r>
            <w:r w:rsidRPr="00E60AA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k13 </w:t>
            </w:r>
            <w:r w:rsidRPr="00E60A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imary and Nested</w:t>
            </w:r>
          </w:p>
        </w:tc>
      </w:tr>
      <w:tr w:rsidR="00F81F2E" w:rsidRPr="00E60AA1" w14:paraId="1556DB6A" w14:textId="77777777" w:rsidTr="000D4B3C">
        <w:trPr>
          <w:trHeight w:val="32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93A0" w14:textId="77777777" w:rsidR="00F81F2E" w:rsidRPr="00E60AA1" w:rsidRDefault="00F81F2E" w:rsidP="000D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imer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6705" w14:textId="77777777" w:rsidR="00F81F2E" w:rsidRPr="00E60AA1" w:rsidRDefault="00F81F2E" w:rsidP="000D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equence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1B70" w14:textId="77777777" w:rsidR="00F81F2E" w:rsidRPr="00E60AA1" w:rsidRDefault="00F81F2E" w:rsidP="000D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ncentration</w:t>
            </w: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4B76" w14:textId="77777777" w:rsidR="00F81F2E" w:rsidRPr="00E60AA1" w:rsidRDefault="00F81F2E" w:rsidP="000D4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dapted from</w:t>
            </w:r>
          </w:p>
        </w:tc>
      </w:tr>
      <w:tr w:rsidR="00F81F2E" w:rsidRPr="00E60AA1" w14:paraId="6C735FD5" w14:textId="77777777" w:rsidTr="000D4B3C">
        <w:trPr>
          <w:trHeight w:val="320"/>
        </w:trPr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02C3A6A" w14:textId="77777777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13</w:t>
            </w: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Primary Forward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BC9C43A" w14:textId="77777777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en-GB"/>
              </w:rPr>
              <w:t>GGGAATCTGGTGGTAACAGC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679EF77" w14:textId="77777777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 </w:t>
            </w:r>
            <w:proofErr w:type="spellStart"/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M</w:t>
            </w:r>
            <w:proofErr w:type="spellEnd"/>
          </w:p>
        </w:tc>
        <w:tc>
          <w:tcPr>
            <w:tcW w:w="1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EE46E97" w14:textId="6BC96982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riey</w:t>
            </w:r>
            <w:proofErr w:type="spellEnd"/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 et al. Nature 2014. 10.1038 12876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Ariey&lt;/Author&gt;&lt;Year&gt;2014&lt;/Year&gt;&lt;RecNum&gt;215&lt;/RecNum&gt;&lt;DisplayText&gt;[3]&lt;/DisplayText&gt;&lt;record&gt;&lt;rec-number&gt;215&lt;/rec-number&gt;&lt;foreign-keys&gt;&lt;key app="EN" db-id="ezdtfredmzsfp9ef9pbvrzalpdteaw9fdrss" timestamp="1708450745"&gt;215&lt;/key&gt;&lt;/foreign-keys&gt;&lt;ref-type name="Journal Article"&gt;17&lt;/ref-type&gt;&lt;contributors&gt;&lt;authors&gt;&lt;author&gt;Ariey, Frédéric&lt;/author&gt;&lt;author&gt;Witkowski, Benoit&lt;/author&gt;&lt;author&gt;Amaratunga, Chanaki&lt;/author&gt;&lt;author&gt;Beghain, Johann&lt;/author&gt;&lt;author&gt;Langlois, Anne-Claire&lt;/author&gt;&lt;author&gt;Khim, Nimol&lt;/author&gt;&lt;author&gt;Kim, Saorin&lt;/author&gt;&lt;author&gt;Duru, Valentine&lt;/author&gt;&lt;author&gt;Bouchier, Christiane&lt;/author&gt;&lt;author&gt;Ma, Laurence&lt;/author&gt;&lt;/authors&gt;&lt;/contributors&gt;&lt;titles&gt;&lt;title&gt;A molecular marker of artemisinin-resistant Plasmodium falciparum malaria&lt;/title&gt;&lt;secondary-title&gt;Nature&lt;/secondary-title&gt;&lt;/titles&gt;&lt;periodical&gt;&lt;full-title&gt;nature&lt;/full-title&gt;&lt;/periodical&gt;&lt;pages&gt;50-55&lt;/pages&gt;&lt;volume&gt;505&lt;/volume&gt;&lt;number&gt;7481&lt;/number&gt;&lt;dates&gt;&lt;year&gt;2014&lt;/year&gt;&lt;/dates&gt;&lt;isbn&gt;0028-0836&lt;/isbn&gt;&lt;urls&gt;&lt;/urls&gt;&lt;/record&gt;&lt;/Cite&gt;&lt;/EndNote&gt;</w:instrTex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B557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en-GB"/>
              </w:rPr>
              <w:t>[3]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F81F2E" w:rsidRPr="00E60AA1" w14:paraId="37658420" w14:textId="77777777" w:rsidTr="000D4B3C">
        <w:trPr>
          <w:trHeight w:val="32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6B70" w14:textId="77777777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k13 </w:t>
            </w: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imary Reverse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614E" w14:textId="77777777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en-GB"/>
              </w:rPr>
              <w:t>CGGAGTGACCAAATCTGGGA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E152" w14:textId="77777777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 </w:t>
            </w:r>
            <w:proofErr w:type="spellStart"/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M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0DE2" w14:textId="19B28D43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riey</w:t>
            </w:r>
            <w:proofErr w:type="spellEnd"/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 et al. Nature 2014. 10.1038 12877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Ariey&lt;/Author&gt;&lt;Year&gt;2014&lt;/Year&gt;&lt;RecNum&gt;215&lt;/RecNum&gt;&lt;DisplayText&gt;[3]&lt;/DisplayText&gt;&lt;record&gt;&lt;rec-number&gt;215&lt;/rec-number&gt;&lt;foreign-keys&gt;&lt;key app="EN" db-id="ezdtfredmzsfp9ef9pbvrzalpdteaw9fdrss" timestamp="1708450745"&gt;215&lt;/key&gt;&lt;/foreign-keys&gt;&lt;ref-type name="Journal Article"&gt;17&lt;/ref-type&gt;&lt;contributors&gt;&lt;authors&gt;&lt;author&gt;Ariey, Frédéric&lt;/author&gt;&lt;author&gt;Witkowski, Benoit&lt;/author&gt;&lt;author&gt;Amaratunga, Chanaki&lt;/author&gt;&lt;author&gt;Beghain, Johann&lt;/author&gt;&lt;author&gt;Langlois, Anne-Claire&lt;/author&gt;&lt;author&gt;Khim, Nimol&lt;/author&gt;&lt;author&gt;Kim, Saorin&lt;/author&gt;&lt;author&gt;Duru, Valentine&lt;/author&gt;&lt;author&gt;Bouchier, Christiane&lt;/author&gt;&lt;author&gt;Ma, Laurence&lt;/author&gt;&lt;/authors&gt;&lt;/contributors&gt;&lt;titles&gt;&lt;title&gt;A molecular marker of artemisinin-resistant Plasmodium falciparum malaria&lt;/title&gt;&lt;secondary-title&gt;Nature&lt;/secondary-title&gt;&lt;/titles&gt;&lt;periodical&gt;&lt;full-title&gt;nature&lt;/full-title&gt;&lt;/periodical&gt;&lt;pages&gt;50-55&lt;/pages&gt;&lt;volume&gt;505&lt;/volume&gt;&lt;number&gt;7481&lt;/number&gt;&lt;dates&gt;&lt;year&gt;2014&lt;/year&gt;&lt;/dates&gt;&lt;isbn&gt;0028-0836&lt;/isbn&gt;&lt;urls&gt;&lt;/urls&gt;&lt;/record&gt;&lt;/Cite&gt;&lt;/EndNote&gt;</w:instrTex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B557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en-GB"/>
              </w:rPr>
              <w:t>[3]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F81F2E" w:rsidRPr="00E60AA1" w14:paraId="0047682C" w14:textId="77777777" w:rsidTr="000D4B3C">
        <w:trPr>
          <w:trHeight w:val="320"/>
        </w:trPr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C8A7E1D" w14:textId="77777777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k13 </w:t>
            </w: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sted Forward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8150B1A" w14:textId="77777777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en-GB"/>
              </w:rPr>
              <w:t>GCCTTGTTGAAAGAAGCAGA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A57EC37" w14:textId="77777777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 </w:t>
            </w:r>
            <w:proofErr w:type="spellStart"/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M</w:t>
            </w:r>
            <w:proofErr w:type="spellEnd"/>
          </w:p>
        </w:tc>
        <w:tc>
          <w:tcPr>
            <w:tcW w:w="1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A0DD8E9" w14:textId="6D6BFA5B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riey</w:t>
            </w:r>
            <w:proofErr w:type="spellEnd"/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 et al. Nature 2014. 10.1038 12878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Ariey&lt;/Author&gt;&lt;Year&gt;2014&lt;/Year&gt;&lt;RecNum&gt;215&lt;/RecNum&gt;&lt;DisplayText&gt;[3]&lt;/DisplayText&gt;&lt;record&gt;&lt;rec-number&gt;215&lt;/rec-number&gt;&lt;foreign-keys&gt;&lt;key app="EN" db-id="ezdtfredmzsfp9ef9pbvrzalpdteaw9fdrss" timestamp="1708450745"&gt;215&lt;/key&gt;&lt;/foreign-keys&gt;&lt;ref-type name="Journal Article"&gt;17&lt;/ref-type&gt;&lt;contributors&gt;&lt;authors&gt;&lt;author&gt;Ariey, Frédéric&lt;/author&gt;&lt;author&gt;Witkowski, Benoit&lt;/author&gt;&lt;author&gt;Amaratunga, Chanaki&lt;/author&gt;&lt;author&gt;Beghain, Johann&lt;/author&gt;&lt;author&gt;Langlois, Anne-Claire&lt;/author&gt;&lt;author&gt;Khim, Nimol&lt;/author&gt;&lt;author&gt;Kim, Saorin&lt;/author&gt;&lt;author&gt;Duru, Valentine&lt;/author&gt;&lt;author&gt;Bouchier, Christiane&lt;/author&gt;&lt;author&gt;Ma, Laurence&lt;/author&gt;&lt;/authors&gt;&lt;/contributors&gt;&lt;titles&gt;&lt;title&gt;A molecular marker of artemisinin-resistant Plasmodium falciparum malaria&lt;/title&gt;&lt;secondary-title&gt;Nature&lt;/secondary-title&gt;&lt;/titles&gt;&lt;periodical&gt;&lt;full-title&gt;nature&lt;/full-title&gt;&lt;/periodical&gt;&lt;pages&gt;50-55&lt;/pages&gt;&lt;volume&gt;505&lt;/volume&gt;&lt;number&gt;7481&lt;/number&gt;&lt;dates&gt;&lt;year&gt;2014&lt;/year&gt;&lt;/dates&gt;&lt;isbn&gt;0028-0836&lt;/isbn&gt;&lt;urls&gt;&lt;/urls&gt;&lt;/record&gt;&lt;/Cite&gt;&lt;/EndNote&gt;</w:instrTex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B557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en-GB"/>
              </w:rPr>
              <w:t>[3]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F81F2E" w:rsidRPr="00E60AA1" w14:paraId="2AF57C01" w14:textId="77777777" w:rsidTr="000D4B3C">
        <w:trPr>
          <w:trHeight w:val="320"/>
        </w:trPr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40779" w14:textId="77777777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k13 </w:t>
            </w: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sted Reverse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F7C3B" w14:textId="77777777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en-GB"/>
              </w:rPr>
              <w:t>GCCAAGCTGCCATTCATTTG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DD268" w14:textId="77777777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 </w:t>
            </w:r>
            <w:proofErr w:type="spellStart"/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M</w:t>
            </w:r>
            <w:proofErr w:type="spellEnd"/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D93A2" w14:textId="3D542FEB" w:rsidR="00F81F2E" w:rsidRPr="00E60AA1" w:rsidRDefault="00F81F2E" w:rsidP="000D4B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riey</w:t>
            </w:r>
            <w:proofErr w:type="spellEnd"/>
            <w:r w:rsidRPr="00E6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 et al. Nature 2014. 10.1038 12879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Ariey&lt;/Author&gt;&lt;Year&gt;2014&lt;/Year&gt;&lt;RecNum&gt;215&lt;/RecNum&gt;&lt;DisplayText&gt;[3]&lt;/DisplayText&gt;&lt;record&gt;&lt;rec-number&gt;215&lt;/rec-number&gt;&lt;foreign-keys&gt;&lt;key app="EN" db-id="ezdtfredmzsfp9ef9pbvrzalpdteaw9fdrss" timestamp="1708450745"&gt;215&lt;/key&gt;&lt;/foreign-keys&gt;&lt;ref-type name="Journal Article"&gt;17&lt;/ref-type&gt;&lt;contributors&gt;&lt;authors&gt;&lt;author&gt;Ariey, Frédéric&lt;/author&gt;&lt;author&gt;Witkowski, Benoit&lt;/author&gt;&lt;author&gt;Amaratunga, Chanaki&lt;/author&gt;&lt;author&gt;Beghain, Johann&lt;/author&gt;&lt;author&gt;Langlois, Anne-Claire&lt;/author&gt;&lt;author&gt;Khim, Nimol&lt;/author&gt;&lt;author&gt;Kim, Saorin&lt;/author&gt;&lt;author&gt;Duru, Valentine&lt;/author&gt;&lt;author&gt;Bouchier, Christiane&lt;/author&gt;&lt;author&gt;Ma, Laurence&lt;/author&gt;&lt;/authors&gt;&lt;/contributors&gt;&lt;titles&gt;&lt;title&gt;A molecular marker of artemisinin-resistant Plasmodium falciparum malaria&lt;/title&gt;&lt;secondary-title&gt;Nature&lt;/secondary-title&gt;&lt;/titles&gt;&lt;periodical&gt;&lt;full-title&gt;nature&lt;/full-title&gt;&lt;/periodical&gt;&lt;pages&gt;50-55&lt;/pages&gt;&lt;volume&gt;505&lt;/volume&gt;&lt;number&gt;7481&lt;/number&gt;&lt;dates&gt;&lt;year&gt;2014&lt;/year&gt;&lt;/dates&gt;&lt;isbn&gt;0028-0836&lt;/isbn&gt;&lt;urls&gt;&lt;/urls&gt;&lt;/record&gt;&lt;/Cite&gt;&lt;/EndNote&gt;</w:instrTex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7B557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en-GB"/>
              </w:rPr>
              <w:t>[3]</w:t>
            </w:r>
            <w:r w:rsidR="007B5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</w:tr>
    </w:tbl>
    <w:tbl>
      <w:tblPr>
        <w:tblpPr w:leftFromText="180" w:rightFromText="180" w:vertAnchor="text" w:horzAnchor="margin" w:tblpY="620"/>
        <w:tblW w:w="9745" w:type="dxa"/>
        <w:tblLook w:val="04A0" w:firstRow="1" w:lastRow="0" w:firstColumn="1" w:lastColumn="0" w:noHBand="0" w:noVBand="1"/>
      </w:tblPr>
      <w:tblGrid>
        <w:gridCol w:w="1216"/>
        <w:gridCol w:w="1160"/>
        <w:gridCol w:w="1161"/>
        <w:gridCol w:w="1161"/>
        <w:gridCol w:w="1161"/>
        <w:gridCol w:w="1216"/>
        <w:gridCol w:w="1161"/>
        <w:gridCol w:w="1509"/>
      </w:tblGrid>
      <w:tr w:rsidR="00095E8E" w:rsidRPr="00095E8E" w14:paraId="29ED1DF8" w14:textId="77777777" w:rsidTr="005415F5">
        <w:trPr>
          <w:trHeight w:val="300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D809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ays Compare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802D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th positive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0CF3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th negative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8E81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rst positive, second negative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EEF6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rst negative, second positiv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3632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of agreemen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0C68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en's K value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CF5D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en's K interpretation</w:t>
            </w:r>
          </w:p>
        </w:tc>
      </w:tr>
      <w:tr w:rsidR="00095E8E" w:rsidRPr="00095E8E" w14:paraId="17A964A5" w14:textId="77777777" w:rsidTr="005415F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7E40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dPCR</w:t>
            </w:r>
            <w:proofErr w:type="spellEnd"/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 PC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17D9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94F5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4C88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B97F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30E8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2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D9C0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4755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agreement</w:t>
            </w:r>
          </w:p>
        </w:tc>
      </w:tr>
      <w:tr w:rsidR="00095E8E" w:rsidRPr="00095E8E" w14:paraId="3C88C244" w14:textId="77777777" w:rsidTr="005415F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BC79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dPCR</w:t>
            </w:r>
            <w:proofErr w:type="spellEnd"/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 RD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4014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1C1A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ED4E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BDB3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5950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9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315F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E527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agreement</w:t>
            </w:r>
          </w:p>
        </w:tc>
      </w:tr>
      <w:tr w:rsidR="00095E8E" w:rsidRPr="00095E8E" w14:paraId="422050E6" w14:textId="77777777" w:rsidTr="005415F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6DE9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DT vs PC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813A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5209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CD14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5FBE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CFF2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7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3B2D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F309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ir agreement</w:t>
            </w:r>
          </w:p>
        </w:tc>
      </w:tr>
      <w:tr w:rsidR="00095E8E" w:rsidRPr="00095E8E" w14:paraId="7836B3D2" w14:textId="77777777" w:rsidTr="005415F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5CF8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dPCR</w:t>
            </w:r>
            <w:proofErr w:type="spellEnd"/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RDT vs PC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98FE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2EB3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6E8E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1C25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9A1F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0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79A5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7560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agreement</w:t>
            </w:r>
          </w:p>
        </w:tc>
      </w:tr>
      <w:tr w:rsidR="00095E8E" w:rsidRPr="00095E8E" w14:paraId="17AAF404" w14:textId="77777777" w:rsidTr="005415F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7839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dPCR</w:t>
            </w:r>
            <w:proofErr w:type="spellEnd"/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PCR vs RD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0323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4D27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992C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1C2D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D977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8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9275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5F62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agreement</w:t>
            </w:r>
          </w:p>
        </w:tc>
      </w:tr>
      <w:tr w:rsidR="00095E8E" w:rsidRPr="00095E8E" w14:paraId="28BB1CDF" w14:textId="77777777" w:rsidTr="005415F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06E3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DT + PCR vs </w:t>
            </w:r>
            <w:proofErr w:type="spellStart"/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dPCR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E63E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9FB5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ABA9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421E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5CEE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8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DCBE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4D67" w14:textId="77777777" w:rsidR="005415F5" w:rsidRPr="00095E8E" w:rsidRDefault="005415F5" w:rsidP="00541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5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stantial agreement</w:t>
            </w:r>
          </w:p>
        </w:tc>
      </w:tr>
    </w:tbl>
    <w:p w14:paraId="54F03CE7" w14:textId="2716321E" w:rsidR="00F81F2E" w:rsidRPr="00095E8E" w:rsidRDefault="00F81F2E" w:rsidP="00F81F2E">
      <w:pPr>
        <w:pStyle w:val="Heading3"/>
        <w:rPr>
          <w:color w:val="000000" w:themeColor="text1"/>
        </w:rPr>
      </w:pPr>
    </w:p>
    <w:p w14:paraId="66F1C3BB" w14:textId="79F94130" w:rsidR="005415F5" w:rsidRPr="00095E8E" w:rsidRDefault="005415F5" w:rsidP="005415F5">
      <w:pPr>
        <w:pStyle w:val="Heading3"/>
        <w:rPr>
          <w:b w:val="0"/>
          <w:bCs w:val="0"/>
          <w:i/>
          <w:iCs/>
          <w:color w:val="000000" w:themeColor="text1"/>
        </w:rPr>
      </w:pPr>
      <w:r w:rsidRPr="00095E8E">
        <w:rPr>
          <w:color w:val="000000" w:themeColor="text1"/>
        </w:rPr>
        <w:t xml:space="preserve">Supplementary Table 4. </w:t>
      </w:r>
      <w:r w:rsidRPr="00095E8E">
        <w:rPr>
          <w:b w:val="0"/>
          <w:bCs w:val="0"/>
          <w:i/>
          <w:iCs/>
          <w:color w:val="000000" w:themeColor="text1"/>
          <w:szCs w:val="24"/>
        </w:rPr>
        <w:t xml:space="preserve">Cohen’s Kappa calculation to calculate </w:t>
      </w:r>
      <w:proofErr w:type="spellStart"/>
      <w:r w:rsidRPr="00095E8E">
        <w:rPr>
          <w:b w:val="0"/>
          <w:bCs w:val="0"/>
          <w:i/>
          <w:iCs/>
          <w:color w:val="000000" w:themeColor="text1"/>
          <w:szCs w:val="24"/>
        </w:rPr>
        <w:t>discrepencies</w:t>
      </w:r>
      <w:proofErr w:type="spellEnd"/>
      <w:r w:rsidRPr="00095E8E">
        <w:rPr>
          <w:b w:val="0"/>
          <w:bCs w:val="0"/>
          <w:i/>
          <w:iCs/>
          <w:color w:val="000000" w:themeColor="text1"/>
          <w:szCs w:val="24"/>
        </w:rPr>
        <w:t xml:space="preserve"> among different methods </w:t>
      </w:r>
    </w:p>
    <w:p w14:paraId="6D58D6A1" w14:textId="77777777" w:rsidR="005415F5" w:rsidRPr="00095E8E" w:rsidRDefault="005415F5" w:rsidP="005415F5">
      <w:pPr>
        <w:pStyle w:val="Heading3"/>
        <w:rPr>
          <w:b w:val="0"/>
          <w:bCs w:val="0"/>
        </w:rPr>
      </w:pPr>
      <w:r w:rsidRPr="00095E8E">
        <w:rPr>
          <w:b w:val="0"/>
          <w:bCs w:val="0"/>
        </w:rPr>
        <w:t>0.01 – 0.20 = slight agreement</w:t>
      </w:r>
    </w:p>
    <w:p w14:paraId="042EDED8" w14:textId="77777777" w:rsidR="005415F5" w:rsidRPr="00095E8E" w:rsidRDefault="005415F5" w:rsidP="005415F5">
      <w:pPr>
        <w:pStyle w:val="Heading3"/>
        <w:rPr>
          <w:b w:val="0"/>
          <w:bCs w:val="0"/>
        </w:rPr>
      </w:pPr>
      <w:r w:rsidRPr="00095E8E">
        <w:rPr>
          <w:b w:val="0"/>
          <w:bCs w:val="0"/>
        </w:rPr>
        <w:t>0.21 – 0.40 = fair agreement</w:t>
      </w:r>
    </w:p>
    <w:p w14:paraId="1527BDCB" w14:textId="77777777" w:rsidR="005415F5" w:rsidRPr="00095E8E" w:rsidRDefault="005415F5" w:rsidP="005415F5">
      <w:pPr>
        <w:pStyle w:val="Heading3"/>
        <w:rPr>
          <w:b w:val="0"/>
          <w:bCs w:val="0"/>
        </w:rPr>
      </w:pPr>
      <w:r w:rsidRPr="00095E8E">
        <w:rPr>
          <w:b w:val="0"/>
          <w:bCs w:val="0"/>
        </w:rPr>
        <w:t>0.41 – 0.60 = moderate agreement</w:t>
      </w:r>
    </w:p>
    <w:p w14:paraId="30A8C680" w14:textId="77777777" w:rsidR="005415F5" w:rsidRPr="00095E8E" w:rsidRDefault="005415F5" w:rsidP="005415F5">
      <w:pPr>
        <w:pStyle w:val="Heading3"/>
        <w:rPr>
          <w:b w:val="0"/>
          <w:bCs w:val="0"/>
        </w:rPr>
      </w:pPr>
      <w:r w:rsidRPr="00095E8E">
        <w:rPr>
          <w:b w:val="0"/>
          <w:bCs w:val="0"/>
        </w:rPr>
        <w:t>0.61 – 0.80 = substantial agreement</w:t>
      </w:r>
    </w:p>
    <w:p w14:paraId="198D6C43" w14:textId="55D3E75A" w:rsidR="005415F5" w:rsidRPr="00095E8E" w:rsidRDefault="005415F5" w:rsidP="005415F5">
      <w:pPr>
        <w:pStyle w:val="Heading3"/>
        <w:rPr>
          <w:b w:val="0"/>
          <w:bCs w:val="0"/>
        </w:rPr>
      </w:pPr>
      <w:r w:rsidRPr="00095E8E">
        <w:rPr>
          <w:b w:val="0"/>
          <w:bCs w:val="0"/>
        </w:rPr>
        <w:lastRenderedPageBreak/>
        <w:t>0.81 – 1.00 = almost perfect or perfect agreement</w:t>
      </w:r>
    </w:p>
    <w:p w14:paraId="0EEBDABC" w14:textId="77777777" w:rsidR="005415F5" w:rsidRDefault="005415F5" w:rsidP="00F81F2E">
      <w:pPr>
        <w:pStyle w:val="Heading3"/>
      </w:pPr>
    </w:p>
    <w:p w14:paraId="781C216A" w14:textId="18400098" w:rsidR="007B557B" w:rsidRDefault="007B557B" w:rsidP="007B557B">
      <w:pPr>
        <w:pStyle w:val="Heading3"/>
      </w:pPr>
      <w:r>
        <w:t>References</w:t>
      </w:r>
      <w:bookmarkEnd w:id="0"/>
    </w:p>
    <w:p w14:paraId="1DEB1F24" w14:textId="77777777" w:rsidR="007B557B" w:rsidRPr="007B557B" w:rsidRDefault="007B557B" w:rsidP="007B557B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B557B">
        <w:rPr>
          <w:noProof/>
        </w:rPr>
        <w:t>1.</w:t>
      </w:r>
      <w:r w:rsidRPr="007B557B">
        <w:rPr>
          <w:noProof/>
        </w:rPr>
        <w:tab/>
        <w:t xml:space="preserve">Baker J, McCarthy J, Gatton M, et al. Genetic diversity of Plasmodium falciparum histidine-rich protein 2 (PfHRP2) and its effect on the performance of PfHRP2-based rapid diagnostic tests. The Journal of infectious diseases </w:t>
      </w:r>
      <w:r w:rsidRPr="007B557B">
        <w:rPr>
          <w:b/>
          <w:noProof/>
        </w:rPr>
        <w:t>2005</w:t>
      </w:r>
      <w:r w:rsidRPr="007B557B">
        <w:rPr>
          <w:noProof/>
        </w:rPr>
        <w:t>; 192(5): 870-7.</w:t>
      </w:r>
    </w:p>
    <w:p w14:paraId="6AFE4799" w14:textId="77777777" w:rsidR="007B557B" w:rsidRPr="007B557B" w:rsidRDefault="007B557B" w:rsidP="007B557B">
      <w:pPr>
        <w:pStyle w:val="EndNoteBibliography"/>
        <w:spacing w:after="0"/>
        <w:ind w:left="720" w:hanging="720"/>
        <w:rPr>
          <w:noProof/>
        </w:rPr>
      </w:pPr>
      <w:r w:rsidRPr="007B557B">
        <w:rPr>
          <w:noProof/>
        </w:rPr>
        <w:t>2.</w:t>
      </w:r>
      <w:r w:rsidRPr="007B557B">
        <w:rPr>
          <w:noProof/>
        </w:rPr>
        <w:tab/>
        <w:t xml:space="preserve">Vera-Arias CA, Holzschuh A, Oduma CO, et al. High-throughput Plasmodium falciparum hrp2 and hrp3 gene deletion typing by digital PCR to monitor malaria rapid diagnostic test efficacy. Elife </w:t>
      </w:r>
      <w:r w:rsidRPr="007B557B">
        <w:rPr>
          <w:b/>
          <w:noProof/>
        </w:rPr>
        <w:t>2022</w:t>
      </w:r>
      <w:r w:rsidRPr="007B557B">
        <w:rPr>
          <w:noProof/>
        </w:rPr>
        <w:t>; 11: e72083.</w:t>
      </w:r>
    </w:p>
    <w:p w14:paraId="0E6C9578" w14:textId="77777777" w:rsidR="007B557B" w:rsidRPr="007B557B" w:rsidRDefault="007B557B" w:rsidP="007B557B">
      <w:pPr>
        <w:pStyle w:val="EndNoteBibliography"/>
        <w:ind w:left="720" w:hanging="720"/>
        <w:rPr>
          <w:noProof/>
        </w:rPr>
      </w:pPr>
      <w:r w:rsidRPr="007B557B">
        <w:rPr>
          <w:noProof/>
        </w:rPr>
        <w:t>3.</w:t>
      </w:r>
      <w:r w:rsidRPr="007B557B">
        <w:rPr>
          <w:noProof/>
        </w:rPr>
        <w:tab/>
        <w:t xml:space="preserve">Ariey F, Witkowski B, Amaratunga C, et al. A molecular marker of artemisinin-resistant Plasmodium falciparum malaria. Nature </w:t>
      </w:r>
      <w:r w:rsidRPr="007B557B">
        <w:rPr>
          <w:b/>
          <w:noProof/>
        </w:rPr>
        <w:t>2014</w:t>
      </w:r>
      <w:r w:rsidRPr="007B557B">
        <w:rPr>
          <w:noProof/>
        </w:rPr>
        <w:t>; 505(7481): 50-5.</w:t>
      </w:r>
    </w:p>
    <w:p w14:paraId="5533A0A9" w14:textId="7E2C8EBB" w:rsidR="00292271" w:rsidRDefault="007B557B" w:rsidP="00342403">
      <w:pPr>
        <w:spacing w:line="480" w:lineRule="auto"/>
        <w:jc w:val="both"/>
      </w:pPr>
      <w:r>
        <w:fldChar w:fldCharType="end"/>
      </w:r>
    </w:p>
    <w:sectPr w:rsidR="0029227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0B17B" w14:textId="77777777" w:rsidR="00F14D21" w:rsidRDefault="00F14D21" w:rsidP="000D1293">
      <w:pPr>
        <w:spacing w:after="0" w:line="240" w:lineRule="auto"/>
      </w:pPr>
      <w:r>
        <w:separator/>
      </w:r>
    </w:p>
  </w:endnote>
  <w:endnote w:type="continuationSeparator" w:id="0">
    <w:p w14:paraId="555F9B78" w14:textId="77777777" w:rsidR="00F14D21" w:rsidRDefault="00F14D21" w:rsidP="000D1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81711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96B6C6" w14:textId="7FE4EF73" w:rsidR="000D1293" w:rsidRDefault="000D12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C307CF" w14:textId="77777777" w:rsidR="000D1293" w:rsidRDefault="000D12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9C6B6" w14:textId="77777777" w:rsidR="00F14D21" w:rsidRDefault="00F14D21" w:rsidP="000D1293">
      <w:pPr>
        <w:spacing w:after="0" w:line="240" w:lineRule="auto"/>
      </w:pPr>
      <w:r>
        <w:separator/>
      </w:r>
    </w:p>
  </w:footnote>
  <w:footnote w:type="continuationSeparator" w:id="0">
    <w:p w14:paraId="6A6926B8" w14:textId="77777777" w:rsidR="00F14D21" w:rsidRDefault="00F14D21" w:rsidP="000D12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B5155"/>
    <w:multiLevelType w:val="hybridMultilevel"/>
    <w:tmpl w:val="60D079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E0ACB7"/>
    <w:multiLevelType w:val="hybridMultilevel"/>
    <w:tmpl w:val="FFFFFFFF"/>
    <w:lvl w:ilvl="0" w:tplc="CB3C655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424ED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788C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A6E1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0808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70C1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C4A1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8290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FC7F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98159A"/>
    <w:multiLevelType w:val="multilevel"/>
    <w:tmpl w:val="CFB84D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717F27"/>
    <w:multiLevelType w:val="hybridMultilevel"/>
    <w:tmpl w:val="FFFFFFFF"/>
    <w:lvl w:ilvl="0" w:tplc="D4B604D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63CC24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DC63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4269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344F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9C46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34E1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0C79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608A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72033F"/>
    <w:multiLevelType w:val="hybridMultilevel"/>
    <w:tmpl w:val="FFFFFFFF"/>
    <w:lvl w:ilvl="0" w:tplc="B72ED49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6BC4C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9C6E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7EF1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2E6A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486C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AE3C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BAAD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32AB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9970080">
    <w:abstractNumId w:val="4"/>
  </w:num>
  <w:num w:numId="2" w16cid:durableId="1996835652">
    <w:abstractNumId w:val="1"/>
  </w:num>
  <w:num w:numId="3" w16cid:durableId="2005935216">
    <w:abstractNumId w:val="2"/>
  </w:num>
  <w:num w:numId="4" w16cid:durableId="1211066567">
    <w:abstractNumId w:val="3"/>
  </w:num>
  <w:num w:numId="5" w16cid:durableId="2063946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1MrMwNDcwt7Q0NzRX0lEKTi0uzszPAykwqgUAEwg7S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dtfredmzsfp9ef9pbvrzalpdteaw9fdrss&quot;&gt;My EndNote Library&lt;record-ids&gt;&lt;item&gt;215&lt;/item&gt;&lt;item&gt;221&lt;/item&gt;&lt;item&gt;222&lt;/item&gt;&lt;/record-ids&gt;&lt;/item&gt;&lt;/Libraries&gt;"/>
  </w:docVars>
  <w:rsids>
    <w:rsidRoot w:val="00B67655"/>
    <w:rsid w:val="00004294"/>
    <w:rsid w:val="000145BD"/>
    <w:rsid w:val="000277EB"/>
    <w:rsid w:val="00055098"/>
    <w:rsid w:val="00067AB0"/>
    <w:rsid w:val="00095E8E"/>
    <w:rsid w:val="00096D57"/>
    <w:rsid w:val="000D1293"/>
    <w:rsid w:val="000D34B8"/>
    <w:rsid w:val="00105EA3"/>
    <w:rsid w:val="00106BDE"/>
    <w:rsid w:val="001207B3"/>
    <w:rsid w:val="00133FA2"/>
    <w:rsid w:val="001350FB"/>
    <w:rsid w:val="00142F68"/>
    <w:rsid w:val="00150602"/>
    <w:rsid w:val="001559BE"/>
    <w:rsid w:val="00156C7D"/>
    <w:rsid w:val="001573C7"/>
    <w:rsid w:val="001B7128"/>
    <w:rsid w:val="001E2512"/>
    <w:rsid w:val="001E787C"/>
    <w:rsid w:val="00206CDC"/>
    <w:rsid w:val="00227C3A"/>
    <w:rsid w:val="00231B6D"/>
    <w:rsid w:val="00272BF9"/>
    <w:rsid w:val="00292271"/>
    <w:rsid w:val="002B2D04"/>
    <w:rsid w:val="002D25D7"/>
    <w:rsid w:val="002E1BC7"/>
    <w:rsid w:val="002F7305"/>
    <w:rsid w:val="00310B60"/>
    <w:rsid w:val="0031657F"/>
    <w:rsid w:val="00321D5A"/>
    <w:rsid w:val="00342403"/>
    <w:rsid w:val="00343B6A"/>
    <w:rsid w:val="003605DE"/>
    <w:rsid w:val="00384421"/>
    <w:rsid w:val="003D359A"/>
    <w:rsid w:val="003E338B"/>
    <w:rsid w:val="003E7405"/>
    <w:rsid w:val="0043154A"/>
    <w:rsid w:val="004348FB"/>
    <w:rsid w:val="00466CB7"/>
    <w:rsid w:val="00481C66"/>
    <w:rsid w:val="004847EB"/>
    <w:rsid w:val="004936B7"/>
    <w:rsid w:val="004F514E"/>
    <w:rsid w:val="00517223"/>
    <w:rsid w:val="00521D01"/>
    <w:rsid w:val="005415F5"/>
    <w:rsid w:val="00543676"/>
    <w:rsid w:val="005702D6"/>
    <w:rsid w:val="00575656"/>
    <w:rsid w:val="0058086E"/>
    <w:rsid w:val="00580FCB"/>
    <w:rsid w:val="00584040"/>
    <w:rsid w:val="00593C48"/>
    <w:rsid w:val="005943A2"/>
    <w:rsid w:val="00594B3F"/>
    <w:rsid w:val="00597575"/>
    <w:rsid w:val="005A47B0"/>
    <w:rsid w:val="00602ABC"/>
    <w:rsid w:val="00621274"/>
    <w:rsid w:val="00621342"/>
    <w:rsid w:val="006245C2"/>
    <w:rsid w:val="006366D0"/>
    <w:rsid w:val="00643FEB"/>
    <w:rsid w:val="00657F44"/>
    <w:rsid w:val="00664395"/>
    <w:rsid w:val="006774B8"/>
    <w:rsid w:val="00684BA7"/>
    <w:rsid w:val="00686183"/>
    <w:rsid w:val="006A3D02"/>
    <w:rsid w:val="006A747D"/>
    <w:rsid w:val="00731685"/>
    <w:rsid w:val="007514AC"/>
    <w:rsid w:val="007542FB"/>
    <w:rsid w:val="0076354E"/>
    <w:rsid w:val="007902D7"/>
    <w:rsid w:val="007A2D1D"/>
    <w:rsid w:val="007B4EB4"/>
    <w:rsid w:val="007B5061"/>
    <w:rsid w:val="007B557B"/>
    <w:rsid w:val="007B5FA0"/>
    <w:rsid w:val="007C062A"/>
    <w:rsid w:val="007C12BC"/>
    <w:rsid w:val="00803C11"/>
    <w:rsid w:val="00825AB3"/>
    <w:rsid w:val="00831A33"/>
    <w:rsid w:val="008464A3"/>
    <w:rsid w:val="008601B5"/>
    <w:rsid w:val="00867F73"/>
    <w:rsid w:val="008A098D"/>
    <w:rsid w:val="008A48AD"/>
    <w:rsid w:val="008A607F"/>
    <w:rsid w:val="008A6686"/>
    <w:rsid w:val="008B2B59"/>
    <w:rsid w:val="008C19A2"/>
    <w:rsid w:val="008C4EF9"/>
    <w:rsid w:val="009004E5"/>
    <w:rsid w:val="0090209D"/>
    <w:rsid w:val="009557A5"/>
    <w:rsid w:val="009715F7"/>
    <w:rsid w:val="00977857"/>
    <w:rsid w:val="00993C55"/>
    <w:rsid w:val="009A38E1"/>
    <w:rsid w:val="009B05C0"/>
    <w:rsid w:val="009D18B2"/>
    <w:rsid w:val="009E5061"/>
    <w:rsid w:val="009E5D2D"/>
    <w:rsid w:val="009F007E"/>
    <w:rsid w:val="00A04E02"/>
    <w:rsid w:val="00A169CA"/>
    <w:rsid w:val="00A214AB"/>
    <w:rsid w:val="00A60FB8"/>
    <w:rsid w:val="00A71750"/>
    <w:rsid w:val="00A75D8C"/>
    <w:rsid w:val="00A82D8D"/>
    <w:rsid w:val="00AA3B1F"/>
    <w:rsid w:val="00AB3692"/>
    <w:rsid w:val="00AB6A4B"/>
    <w:rsid w:val="00AD6060"/>
    <w:rsid w:val="00AE0444"/>
    <w:rsid w:val="00AF10AA"/>
    <w:rsid w:val="00B008FB"/>
    <w:rsid w:val="00B034A5"/>
    <w:rsid w:val="00B03FFE"/>
    <w:rsid w:val="00B3154E"/>
    <w:rsid w:val="00B33C01"/>
    <w:rsid w:val="00B37903"/>
    <w:rsid w:val="00B37D0E"/>
    <w:rsid w:val="00B67655"/>
    <w:rsid w:val="00B760F2"/>
    <w:rsid w:val="00B77B2A"/>
    <w:rsid w:val="00B9092C"/>
    <w:rsid w:val="00BA2928"/>
    <w:rsid w:val="00BA7699"/>
    <w:rsid w:val="00BD4E3D"/>
    <w:rsid w:val="00BF2965"/>
    <w:rsid w:val="00C162C6"/>
    <w:rsid w:val="00C31B2E"/>
    <w:rsid w:val="00C4215D"/>
    <w:rsid w:val="00C57351"/>
    <w:rsid w:val="00C57417"/>
    <w:rsid w:val="00C61945"/>
    <w:rsid w:val="00C70CC4"/>
    <w:rsid w:val="00C723F5"/>
    <w:rsid w:val="00C74D58"/>
    <w:rsid w:val="00CA7D71"/>
    <w:rsid w:val="00CB30EE"/>
    <w:rsid w:val="00CC29BB"/>
    <w:rsid w:val="00CC4F71"/>
    <w:rsid w:val="00CD7476"/>
    <w:rsid w:val="00D1349A"/>
    <w:rsid w:val="00D315BC"/>
    <w:rsid w:val="00D35F6B"/>
    <w:rsid w:val="00D82F77"/>
    <w:rsid w:val="00DC2952"/>
    <w:rsid w:val="00DC3592"/>
    <w:rsid w:val="00DD49D6"/>
    <w:rsid w:val="00DD51CF"/>
    <w:rsid w:val="00DE0F03"/>
    <w:rsid w:val="00DE1DFD"/>
    <w:rsid w:val="00DF28C1"/>
    <w:rsid w:val="00DF32CF"/>
    <w:rsid w:val="00E32F25"/>
    <w:rsid w:val="00E60AA1"/>
    <w:rsid w:val="00E67315"/>
    <w:rsid w:val="00E8537A"/>
    <w:rsid w:val="00E87FE1"/>
    <w:rsid w:val="00EB0785"/>
    <w:rsid w:val="00EB0AE5"/>
    <w:rsid w:val="00F01EC1"/>
    <w:rsid w:val="00F14D21"/>
    <w:rsid w:val="00F14E58"/>
    <w:rsid w:val="00F33194"/>
    <w:rsid w:val="00F3496B"/>
    <w:rsid w:val="00F50AF0"/>
    <w:rsid w:val="00F51891"/>
    <w:rsid w:val="00F528A0"/>
    <w:rsid w:val="00F676CD"/>
    <w:rsid w:val="00F77649"/>
    <w:rsid w:val="00F81F2E"/>
    <w:rsid w:val="00F855FB"/>
    <w:rsid w:val="00F97423"/>
    <w:rsid w:val="00FA1228"/>
    <w:rsid w:val="00FB6936"/>
    <w:rsid w:val="00FB6F89"/>
    <w:rsid w:val="00FC49AB"/>
    <w:rsid w:val="00FD3CC0"/>
    <w:rsid w:val="00FD7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BAA16"/>
  <w15:chartTrackingRefBased/>
  <w15:docId w15:val="{ADA0F395-13F1-9247-84E0-69B6C695E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655"/>
    <w:pPr>
      <w:spacing w:after="160" w:line="259" w:lineRule="auto"/>
    </w:pPr>
    <w:rPr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29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3">
    <w:name w:val="heading 3"/>
    <w:basedOn w:val="Normal"/>
    <w:link w:val="Heading3Char"/>
    <w:uiPriority w:val="9"/>
    <w:qFormat/>
    <w:rsid w:val="00FA122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A1228"/>
    <w:rPr>
      <w:rFonts w:ascii="Times New Roman" w:eastAsia="Times New Roman" w:hAnsi="Times New Roman" w:cs="Times New Roman"/>
      <w:b/>
      <w:bCs/>
      <w:kern w:val="0"/>
      <w:szCs w:val="27"/>
      <w:lang w:val="en-CA" w:eastAsia="en-C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676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B67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655"/>
    <w:rPr>
      <w:kern w:val="0"/>
      <w:sz w:val="22"/>
      <w:szCs w:val="22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7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655"/>
    <w:rPr>
      <w:kern w:val="0"/>
      <w:sz w:val="22"/>
      <w:szCs w:val="22"/>
      <w:lang w:val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67655"/>
  </w:style>
  <w:style w:type="paragraph" w:styleId="Bibliography">
    <w:name w:val="Bibliography"/>
    <w:basedOn w:val="Normal"/>
    <w:next w:val="Normal"/>
    <w:uiPriority w:val="37"/>
    <w:unhideWhenUsed/>
    <w:rsid w:val="00B67655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B67655"/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7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76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7655"/>
    <w:rPr>
      <w:kern w:val="0"/>
      <w:sz w:val="20"/>
      <w:szCs w:val="2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655"/>
    <w:rPr>
      <w:b/>
      <w:bCs/>
      <w:kern w:val="0"/>
      <w:sz w:val="20"/>
      <w:szCs w:val="20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B67655"/>
    <w:rPr>
      <w:color w:val="0000FF"/>
      <w:u w:val="single"/>
    </w:rPr>
  </w:style>
  <w:style w:type="character" w:styleId="Mention">
    <w:name w:val="Mention"/>
    <w:basedOn w:val="DefaultParagraphFont"/>
    <w:uiPriority w:val="99"/>
    <w:unhideWhenUsed/>
    <w:rsid w:val="00B67655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B67655"/>
    <w:pPr>
      <w:ind w:left="720"/>
      <w:contextualSpacing/>
    </w:pPr>
  </w:style>
  <w:style w:type="paragraph" w:styleId="Revision">
    <w:name w:val="Revision"/>
    <w:hidden/>
    <w:uiPriority w:val="99"/>
    <w:semiHidden/>
    <w:rsid w:val="00B67655"/>
    <w:rPr>
      <w:kern w:val="0"/>
      <w:sz w:val="22"/>
      <w:szCs w:val="22"/>
      <w:lang w:val="en-CA"/>
      <w14:ligatures w14:val="none"/>
    </w:rPr>
  </w:style>
  <w:style w:type="table" w:styleId="ListTable2">
    <w:name w:val="List Table 2"/>
    <w:basedOn w:val="TableNormal"/>
    <w:uiPriority w:val="47"/>
    <w:rsid w:val="00B67655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B67655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D1293"/>
    <w:rPr>
      <w:rFonts w:ascii="Times New Roman" w:eastAsiaTheme="majorEastAsia" w:hAnsi="Times New Roman" w:cstheme="majorBidi"/>
      <w:b/>
      <w:kern w:val="0"/>
      <w:sz w:val="28"/>
      <w:szCs w:val="32"/>
      <w:lang w:val="en-CA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342403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A2D1D"/>
    <w:pPr>
      <w:tabs>
        <w:tab w:val="right" w:leader="dot" w:pos="9016"/>
      </w:tabs>
      <w:spacing w:after="100"/>
    </w:pPr>
  </w:style>
  <w:style w:type="character" w:styleId="UnresolvedMention">
    <w:name w:val="Unresolved Mention"/>
    <w:basedOn w:val="DefaultParagraphFont"/>
    <w:uiPriority w:val="99"/>
    <w:semiHidden/>
    <w:unhideWhenUsed/>
    <w:rsid w:val="00EB0AE5"/>
    <w:rPr>
      <w:color w:val="605E5C"/>
      <w:shd w:val="clear" w:color="auto" w:fill="E1DFDD"/>
    </w:rPr>
  </w:style>
  <w:style w:type="paragraph" w:styleId="TOC3">
    <w:name w:val="toc 3"/>
    <w:basedOn w:val="Normal"/>
    <w:next w:val="Normal"/>
    <w:autoRedefine/>
    <w:uiPriority w:val="39"/>
    <w:unhideWhenUsed/>
    <w:rsid w:val="00BF2965"/>
    <w:pPr>
      <w:spacing w:after="100"/>
      <w:ind w:left="440"/>
    </w:pPr>
  </w:style>
  <w:style w:type="paragraph" w:customStyle="1" w:styleId="paragraph">
    <w:name w:val="paragraph"/>
    <w:basedOn w:val="Normal"/>
    <w:rsid w:val="00F974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F97423"/>
  </w:style>
  <w:style w:type="character" w:customStyle="1" w:styleId="eop">
    <w:name w:val="eop"/>
    <w:basedOn w:val="DefaultParagraphFont"/>
    <w:rsid w:val="00F97423"/>
  </w:style>
  <w:style w:type="paragraph" w:customStyle="1" w:styleId="EndNoteBibliographyTitle">
    <w:name w:val="EndNote Bibliography Title"/>
    <w:basedOn w:val="Normal"/>
    <w:link w:val="EndNoteBibliographyTitleChar"/>
    <w:rsid w:val="007B557B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557B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B557B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557B"/>
    <w:rPr>
      <w:rFonts w:ascii="Calibri" w:hAnsi="Calibri" w:cs="Calibri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3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2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49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9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6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28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6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9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24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68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12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84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1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52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19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4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2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23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1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57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89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01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3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67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16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87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97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87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7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1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16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59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87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27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63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86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00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54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18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8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51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86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58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80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85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7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53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54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89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02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84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20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6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64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1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3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22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85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2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56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27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56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93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05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37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56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80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5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67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9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9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9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7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47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8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28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90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6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10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1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91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23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21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99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83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7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82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2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0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69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1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23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03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11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81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30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6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95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86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40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9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12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0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77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57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51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90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6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21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31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72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04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2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12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62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68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81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70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8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8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8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46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6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17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13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90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40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73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72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98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77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18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68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54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29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74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02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12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2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01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22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47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9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30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20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33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0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0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07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2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89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14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30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56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42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64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50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11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28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0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34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32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59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01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6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6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75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10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56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0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32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05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44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3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82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6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0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1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52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54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44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96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01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09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72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71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35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45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62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35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9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5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66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97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9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38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3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5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73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06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7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06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74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50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32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88</Words>
  <Characters>22168</Characters>
  <Application>Microsoft Office Word</Application>
  <DocSecurity>0</DocSecurity>
  <Lines>18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urke-Gaffney</dc:creator>
  <cp:keywords/>
  <dc:description/>
  <cp:lastModifiedBy>Dyl Pil</cp:lastModifiedBy>
  <cp:revision>2</cp:revision>
  <dcterms:created xsi:type="dcterms:W3CDTF">2024-05-21T15:55:00Z</dcterms:created>
  <dcterms:modified xsi:type="dcterms:W3CDTF">2024-05-21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bwY0XkZx"/&gt;&lt;style id="http://www.zotero.org/styles/the-new-england-journal-of-medicine" hasBibliography="1" bibliographyStyleHasBeenSet="1"/&gt;&lt;prefs&gt;&lt;pref name="fieldType" value="Field"/&gt;&lt;/prefs&gt;&lt;</vt:lpwstr>
  </property>
  <property fmtid="{D5CDD505-2E9C-101B-9397-08002B2CF9AE}" pid="3" name="ZOTERO_PREF_2">
    <vt:lpwstr>/data&gt;</vt:lpwstr>
  </property>
</Properties>
</file>